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F1DEB" w14:textId="6378B611" w:rsidR="009A061B" w:rsidRDefault="009A061B" w:rsidP="009A061B">
      <w:pPr>
        <w:pStyle w:val="Heading2"/>
        <w:spacing w:after="120" w:line="360" w:lineRule="auto"/>
        <w:jc w:val="center"/>
        <w:rPr>
          <w:rFonts w:ascii="Georgia" w:hAnsi="Georgia"/>
          <w:color w:val="000000" w:themeColor="text1"/>
          <w:sz w:val="24"/>
          <w:szCs w:val="24"/>
        </w:rPr>
      </w:pPr>
      <w:r>
        <w:rPr>
          <w:rFonts w:ascii="Georgia" w:hAnsi="Georgia"/>
          <w:color w:val="000000" w:themeColor="text1"/>
          <w:sz w:val="24"/>
          <w:szCs w:val="24"/>
        </w:rPr>
        <w:t xml:space="preserve">Supplementary: </w:t>
      </w:r>
      <w:r w:rsidRPr="00A22594">
        <w:rPr>
          <w:rFonts w:ascii="Georgia" w:hAnsi="Georgia"/>
          <w:color w:val="000000" w:themeColor="text1"/>
          <w:sz w:val="24"/>
          <w:szCs w:val="24"/>
        </w:rPr>
        <w:t xml:space="preserve">Natural Language Model for Automatic Identification </w:t>
      </w:r>
      <w:r>
        <w:rPr>
          <w:rFonts w:ascii="Georgia" w:hAnsi="Georgia"/>
          <w:color w:val="000000" w:themeColor="text1"/>
          <w:sz w:val="24"/>
          <w:szCs w:val="24"/>
        </w:rPr>
        <w:t xml:space="preserve">of </w:t>
      </w:r>
      <w:r w:rsidRPr="00A22594">
        <w:rPr>
          <w:rFonts w:ascii="Georgia" w:hAnsi="Georgia"/>
          <w:color w:val="000000" w:themeColor="text1"/>
          <w:sz w:val="24"/>
          <w:szCs w:val="24"/>
        </w:rPr>
        <w:t>Intimate Partner Violence from Twitter</w:t>
      </w:r>
    </w:p>
    <w:p w14:paraId="1506E280" w14:textId="629A62E1" w:rsidR="009A061B" w:rsidRPr="00EF4662" w:rsidRDefault="009A061B" w:rsidP="009A061B">
      <w:pPr>
        <w:rPr>
          <w:rFonts w:ascii="Georgia" w:hAnsi="Georgia"/>
          <w:b/>
          <w:bCs/>
          <w:sz w:val="28"/>
          <w:szCs w:val="28"/>
        </w:rPr>
      </w:pPr>
    </w:p>
    <w:p w14:paraId="57D033F8" w14:textId="4619B697" w:rsidR="00EF4662" w:rsidRPr="000B6C9B" w:rsidRDefault="00EF4662" w:rsidP="000B6C9B">
      <w:pPr>
        <w:pStyle w:val="ListParagraph"/>
        <w:numPr>
          <w:ilvl w:val="0"/>
          <w:numId w:val="3"/>
        </w:numPr>
        <w:rPr>
          <w:rFonts w:ascii="Georgia" w:hAnsi="Georgia"/>
          <w:b/>
          <w:bCs/>
          <w:sz w:val="28"/>
          <w:szCs w:val="28"/>
        </w:rPr>
      </w:pPr>
      <w:r w:rsidRPr="000B6C9B">
        <w:rPr>
          <w:rFonts w:ascii="Georgia" w:hAnsi="Georgia"/>
          <w:b/>
          <w:bCs/>
          <w:sz w:val="28"/>
          <w:szCs w:val="28"/>
        </w:rPr>
        <w:t>Data collection keywords</w:t>
      </w:r>
    </w:p>
    <w:p w14:paraId="7C8E28A4" w14:textId="77777777" w:rsidR="00EF4047" w:rsidRPr="00EF4662" w:rsidRDefault="00EF4047" w:rsidP="00EF4047">
      <w:pPr>
        <w:rPr>
          <w:rFonts w:ascii="Georgia" w:hAnsi="Georgia"/>
        </w:rPr>
      </w:pPr>
      <w:r w:rsidRPr="00EF4662">
        <w:rPr>
          <w:rFonts w:ascii="Georgia" w:hAnsi="Georgia"/>
          <w:b/>
        </w:rPr>
        <w:t>Table S</w:t>
      </w:r>
      <w:r w:rsidRPr="00EF4662">
        <w:rPr>
          <w:rFonts w:ascii="Georgia" w:hAnsi="Georgia"/>
          <w:b/>
        </w:rPr>
        <w:fldChar w:fldCharType="begin"/>
      </w:r>
      <w:r w:rsidRPr="00EF4662">
        <w:rPr>
          <w:rFonts w:ascii="Georgia" w:hAnsi="Georgia"/>
          <w:b/>
        </w:rPr>
        <w:instrText xml:space="preserve"> SEQ Table_S \* ARABIC </w:instrText>
      </w:r>
      <w:r w:rsidRPr="00EF4662">
        <w:rPr>
          <w:rFonts w:ascii="Georgia" w:hAnsi="Georgia"/>
          <w:b/>
        </w:rPr>
        <w:fldChar w:fldCharType="separate"/>
      </w:r>
      <w:r w:rsidRPr="00EF4662">
        <w:rPr>
          <w:rFonts w:ascii="Georgia" w:hAnsi="Georgia"/>
          <w:b/>
          <w:noProof/>
        </w:rPr>
        <w:t>1</w:t>
      </w:r>
      <w:r w:rsidRPr="00EF4662">
        <w:rPr>
          <w:rFonts w:ascii="Georgia" w:hAnsi="Georgia"/>
          <w:b/>
        </w:rPr>
        <w:fldChar w:fldCharType="end"/>
      </w:r>
      <w:r w:rsidRPr="00EF4662">
        <w:rPr>
          <w:rFonts w:ascii="Georgia" w:hAnsi="Georgia"/>
        </w:rPr>
        <w:t>. The list of keywords for data collection using Twitter API and the list of text pattern for filter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F4047" w14:paraId="770730F3" w14:textId="77777777" w:rsidTr="005204EB">
        <w:tc>
          <w:tcPr>
            <w:tcW w:w="4675" w:type="dxa"/>
          </w:tcPr>
          <w:p w14:paraId="74BA1782" w14:textId="77777777" w:rsidR="00EF4047" w:rsidRPr="00187533" w:rsidRDefault="00EF4047" w:rsidP="005204EB">
            <w:pPr>
              <w:keepNext/>
              <w:rPr>
                <w:rFonts w:ascii="Georgia" w:hAnsi="Georgia"/>
              </w:rPr>
            </w:pPr>
            <w:r w:rsidRPr="00187533">
              <w:rPr>
                <w:rFonts w:ascii="Georgia" w:hAnsi="Georgia"/>
              </w:rPr>
              <w:t>Keywords for data collection</w:t>
            </w:r>
          </w:p>
        </w:tc>
        <w:tc>
          <w:tcPr>
            <w:tcW w:w="4675" w:type="dxa"/>
          </w:tcPr>
          <w:p w14:paraId="2224C0DA" w14:textId="77777777" w:rsidR="00EF4047" w:rsidRPr="00187533" w:rsidRDefault="00EF4047" w:rsidP="005204EB">
            <w:pPr>
              <w:keepNext/>
              <w:rPr>
                <w:rFonts w:ascii="Georgia" w:hAnsi="Georgia"/>
              </w:rPr>
            </w:pPr>
            <w:r w:rsidRPr="00187533">
              <w:rPr>
                <w:rFonts w:ascii="Georgia" w:hAnsi="Georgia"/>
              </w:rPr>
              <w:t>Text pattern for filtering</w:t>
            </w:r>
          </w:p>
        </w:tc>
      </w:tr>
      <w:tr w:rsidR="00EF4047" w14:paraId="23D5A6F0" w14:textId="77777777" w:rsidTr="005204EB">
        <w:tc>
          <w:tcPr>
            <w:tcW w:w="4675" w:type="dxa"/>
          </w:tcPr>
          <w:p w14:paraId="08586CD7" w14:textId="77777777" w:rsidR="00EF4047" w:rsidRDefault="00617FD2" w:rsidP="005204EB">
            <w:pPr>
              <w:keepNext/>
              <w:rPr>
                <w:rFonts w:ascii="Georgia" w:hAnsi="Georgia"/>
                <w:i/>
                <w:iCs/>
              </w:rPr>
            </w:pPr>
            <w:r>
              <w:rPr>
                <w:rFonts w:ascii="Georgia" w:hAnsi="Georgia"/>
                <w:i/>
                <w:iCs/>
              </w:rPr>
              <w:t>relationship</w:t>
            </w:r>
          </w:p>
          <w:p w14:paraId="77C16B0E" w14:textId="77777777" w:rsidR="00617FD2" w:rsidRDefault="00617FD2" w:rsidP="005204EB">
            <w:pPr>
              <w:keepNext/>
              <w:rPr>
                <w:rFonts w:ascii="Georgia" w:hAnsi="Georgia"/>
                <w:i/>
                <w:iCs/>
              </w:rPr>
            </w:pPr>
            <w:r>
              <w:rPr>
                <w:rFonts w:ascii="Georgia" w:hAnsi="Georgia"/>
                <w:i/>
                <w:iCs/>
              </w:rPr>
              <w:t>abusive</w:t>
            </w:r>
          </w:p>
          <w:p w14:paraId="4CBF640B" w14:textId="77777777" w:rsidR="00617FD2" w:rsidRDefault="00617FD2" w:rsidP="005204EB">
            <w:pPr>
              <w:keepNext/>
              <w:rPr>
                <w:rFonts w:ascii="Georgia" w:hAnsi="Georgia"/>
                <w:i/>
                <w:iCs/>
              </w:rPr>
            </w:pPr>
            <w:r>
              <w:rPr>
                <w:rFonts w:ascii="Georgia" w:hAnsi="Georgia"/>
                <w:i/>
                <w:iCs/>
              </w:rPr>
              <w:t>domestic</w:t>
            </w:r>
          </w:p>
          <w:p w14:paraId="17EE2D55" w14:textId="7D32B70F" w:rsidR="00617FD2" w:rsidRDefault="00617FD2" w:rsidP="005204EB">
            <w:pPr>
              <w:keepNext/>
              <w:rPr>
                <w:rFonts w:ascii="Georgia" w:hAnsi="Georgia"/>
                <w:i/>
                <w:iCs/>
              </w:rPr>
            </w:pPr>
            <w:r>
              <w:rPr>
                <w:rFonts w:ascii="Georgia" w:hAnsi="Georgia"/>
                <w:i/>
                <w:iCs/>
              </w:rPr>
              <w:t>husband</w:t>
            </w:r>
          </w:p>
          <w:p w14:paraId="1DA5C751" w14:textId="2BF14919" w:rsidR="00617FD2" w:rsidRDefault="00617FD2" w:rsidP="005204EB">
            <w:pPr>
              <w:keepNext/>
              <w:rPr>
                <w:rFonts w:ascii="Georgia" w:hAnsi="Georgia"/>
                <w:i/>
                <w:iCs/>
              </w:rPr>
            </w:pPr>
            <w:r>
              <w:rPr>
                <w:rFonts w:ascii="Georgia" w:hAnsi="Georgia"/>
                <w:i/>
                <w:iCs/>
              </w:rPr>
              <w:t>partner</w:t>
            </w:r>
          </w:p>
          <w:p w14:paraId="628E1CDF" w14:textId="6C076C13" w:rsidR="00617FD2" w:rsidRDefault="00617FD2" w:rsidP="005204EB">
            <w:pPr>
              <w:keepNext/>
              <w:rPr>
                <w:rFonts w:ascii="Georgia" w:hAnsi="Georgia"/>
                <w:i/>
                <w:iCs/>
              </w:rPr>
            </w:pPr>
            <w:r>
              <w:rPr>
                <w:rFonts w:ascii="Georgia" w:hAnsi="Georgia"/>
                <w:i/>
                <w:iCs/>
              </w:rPr>
              <w:t>violence</w:t>
            </w:r>
          </w:p>
          <w:p w14:paraId="73CA0FB5" w14:textId="76420A2F" w:rsidR="00617FD2" w:rsidRDefault="00617FD2" w:rsidP="005204EB">
            <w:pPr>
              <w:keepNext/>
              <w:rPr>
                <w:rFonts w:ascii="Georgia" w:hAnsi="Georgia"/>
                <w:i/>
                <w:iCs/>
              </w:rPr>
            </w:pPr>
            <w:r>
              <w:rPr>
                <w:rFonts w:ascii="Georgia" w:hAnsi="Georgia"/>
                <w:i/>
                <w:iCs/>
              </w:rPr>
              <w:t>violent</w:t>
            </w:r>
          </w:p>
          <w:p w14:paraId="5E8DB42B" w14:textId="69E74594" w:rsidR="00617FD2" w:rsidRDefault="00617FD2" w:rsidP="005204EB">
            <w:pPr>
              <w:keepNext/>
              <w:rPr>
                <w:rFonts w:ascii="Georgia" w:hAnsi="Georgia"/>
                <w:i/>
                <w:iCs/>
              </w:rPr>
            </w:pPr>
            <w:r>
              <w:rPr>
                <w:rFonts w:ascii="Georgia" w:hAnsi="Georgia"/>
                <w:i/>
                <w:iCs/>
              </w:rPr>
              <w:t>intimate</w:t>
            </w:r>
          </w:p>
          <w:p w14:paraId="4156BB5A" w14:textId="1AF7BE54" w:rsidR="00617FD2" w:rsidRDefault="00617FD2" w:rsidP="005204EB">
            <w:pPr>
              <w:keepNext/>
              <w:rPr>
                <w:rFonts w:ascii="Georgia" w:hAnsi="Georgia"/>
                <w:i/>
                <w:iCs/>
              </w:rPr>
            </w:pPr>
            <w:r>
              <w:rPr>
                <w:rFonts w:ascii="Georgia" w:hAnsi="Georgia"/>
                <w:i/>
                <w:iCs/>
              </w:rPr>
              <w:t>[</w:t>
            </w:r>
            <w:proofErr w:type="gramStart"/>
            <w:r>
              <w:rPr>
                <w:rFonts w:ascii="Georgia" w:hAnsi="Georgia"/>
                <w:i/>
                <w:iCs/>
              </w:rPr>
              <w:t>#]ipv</w:t>
            </w:r>
            <w:proofErr w:type="gramEnd"/>
          </w:p>
          <w:p w14:paraId="584ED750" w14:textId="0824FCAD" w:rsidR="00617FD2" w:rsidRDefault="00617FD2" w:rsidP="005204EB">
            <w:pPr>
              <w:keepNext/>
              <w:rPr>
                <w:rFonts w:ascii="Georgia" w:hAnsi="Georgia"/>
                <w:i/>
                <w:iCs/>
              </w:rPr>
            </w:pPr>
            <w:r>
              <w:rPr>
                <w:rFonts w:ascii="Georgia" w:hAnsi="Georgia"/>
                <w:i/>
                <w:iCs/>
              </w:rPr>
              <w:t>[</w:t>
            </w:r>
            <w:proofErr w:type="gramStart"/>
            <w:r>
              <w:rPr>
                <w:rFonts w:ascii="Georgia" w:hAnsi="Georgia"/>
                <w:i/>
                <w:iCs/>
              </w:rPr>
              <w:t>#]domesticabuse</w:t>
            </w:r>
            <w:proofErr w:type="gramEnd"/>
          </w:p>
          <w:p w14:paraId="69EDDE99" w14:textId="3E479742" w:rsidR="00617FD2" w:rsidRPr="00617FD2" w:rsidRDefault="00617FD2" w:rsidP="005204EB">
            <w:pPr>
              <w:keepNext/>
              <w:rPr>
                <w:rFonts w:ascii="Georgia" w:hAnsi="Georgia"/>
                <w:i/>
                <w:iCs/>
              </w:rPr>
            </w:pPr>
            <w:r>
              <w:rPr>
                <w:rFonts w:ascii="Georgia" w:hAnsi="Georgia"/>
                <w:i/>
                <w:iCs/>
              </w:rPr>
              <w:t>[</w:t>
            </w:r>
            <w:proofErr w:type="gramStart"/>
            <w:r>
              <w:rPr>
                <w:rFonts w:ascii="Georgia" w:hAnsi="Georgia"/>
                <w:i/>
                <w:iCs/>
              </w:rPr>
              <w:t>#]dv</w:t>
            </w:r>
            <w:proofErr w:type="gramEnd"/>
          </w:p>
        </w:tc>
        <w:tc>
          <w:tcPr>
            <w:tcW w:w="4675" w:type="dxa"/>
          </w:tcPr>
          <w:p w14:paraId="65818B64" w14:textId="3840CACC" w:rsidR="00EF4047" w:rsidRDefault="00617FD2" w:rsidP="005204EB">
            <w:pPr>
              <w:keepNext/>
              <w:rPr>
                <w:rFonts w:ascii="Georgia" w:hAnsi="Georgia"/>
                <w:i/>
                <w:iCs/>
              </w:rPr>
            </w:pPr>
            <w:proofErr w:type="gramStart"/>
            <w:r>
              <w:rPr>
                <w:rFonts w:ascii="Georgia" w:hAnsi="Georgia"/>
                <w:i/>
                <w:iCs/>
              </w:rPr>
              <w:t>abusive.*</w:t>
            </w:r>
            <w:proofErr w:type="gramEnd"/>
            <w:r>
              <w:rPr>
                <w:rFonts w:ascii="Georgia" w:hAnsi="Georgia"/>
                <w:i/>
                <w:iCs/>
              </w:rPr>
              <w:t>relation</w:t>
            </w:r>
          </w:p>
          <w:p w14:paraId="28B0D8BD" w14:textId="5D32F528" w:rsidR="00617FD2" w:rsidRPr="00617FD2" w:rsidRDefault="00617FD2" w:rsidP="005204EB">
            <w:pPr>
              <w:keepNext/>
              <w:rPr>
                <w:rFonts w:ascii="Georgia" w:hAnsi="Georgia"/>
                <w:i/>
                <w:iCs/>
              </w:rPr>
            </w:pPr>
            <w:proofErr w:type="gramStart"/>
            <w:r>
              <w:rPr>
                <w:rFonts w:ascii="Georgia" w:hAnsi="Georgia"/>
                <w:i/>
                <w:iCs/>
              </w:rPr>
              <w:t>domestic.*</w:t>
            </w:r>
            <w:proofErr w:type="gramEnd"/>
            <w:r>
              <w:rPr>
                <w:rFonts w:ascii="Georgia" w:hAnsi="Georgia"/>
                <w:i/>
                <w:iCs/>
              </w:rPr>
              <w:t>abuse</w:t>
            </w:r>
          </w:p>
          <w:p w14:paraId="3D6FA86C" w14:textId="77777777" w:rsidR="00EF4047" w:rsidRDefault="00617FD2" w:rsidP="005204EB">
            <w:pPr>
              <w:keepNext/>
              <w:rPr>
                <w:rFonts w:ascii="Georgia" w:hAnsi="Georgia"/>
                <w:i/>
                <w:iCs/>
              </w:rPr>
            </w:pPr>
            <w:proofErr w:type="gramStart"/>
            <w:r w:rsidRPr="00617FD2">
              <w:rPr>
                <w:rFonts w:ascii="Georgia" w:hAnsi="Georgia"/>
                <w:i/>
                <w:iCs/>
              </w:rPr>
              <w:t>abusive.*</w:t>
            </w:r>
            <w:proofErr w:type="gramEnd"/>
            <w:r w:rsidRPr="00617FD2">
              <w:rPr>
                <w:rFonts w:ascii="Georgia" w:hAnsi="Georgia"/>
                <w:i/>
                <w:iCs/>
              </w:rPr>
              <w:t>husband</w:t>
            </w:r>
          </w:p>
          <w:p w14:paraId="22C2CFDE" w14:textId="77777777" w:rsidR="00617FD2" w:rsidRDefault="00617FD2" w:rsidP="005204EB">
            <w:pPr>
              <w:keepNext/>
              <w:rPr>
                <w:rFonts w:ascii="Georgia" w:hAnsi="Georgia"/>
                <w:i/>
                <w:iCs/>
              </w:rPr>
            </w:pPr>
            <w:proofErr w:type="gramStart"/>
            <w:r>
              <w:rPr>
                <w:rFonts w:ascii="Georgia" w:hAnsi="Georgia"/>
                <w:i/>
                <w:iCs/>
              </w:rPr>
              <w:t>domestic.*</w:t>
            </w:r>
            <w:proofErr w:type="gramEnd"/>
            <w:r>
              <w:rPr>
                <w:rFonts w:ascii="Georgia" w:hAnsi="Georgia"/>
                <w:i/>
                <w:iCs/>
              </w:rPr>
              <w:t>violence</w:t>
            </w:r>
          </w:p>
          <w:p w14:paraId="176DB7B4" w14:textId="77777777" w:rsidR="00617FD2" w:rsidRDefault="00617FD2" w:rsidP="005204EB">
            <w:pPr>
              <w:keepNext/>
              <w:rPr>
                <w:rFonts w:ascii="Georgia" w:hAnsi="Georgia"/>
                <w:i/>
                <w:iCs/>
              </w:rPr>
            </w:pPr>
            <w:proofErr w:type="gramStart"/>
            <w:r>
              <w:rPr>
                <w:rFonts w:ascii="Georgia" w:hAnsi="Georgia"/>
                <w:i/>
                <w:iCs/>
              </w:rPr>
              <w:t>intimate.*</w:t>
            </w:r>
            <w:proofErr w:type="gramEnd"/>
            <w:r>
              <w:rPr>
                <w:rFonts w:ascii="Georgia" w:hAnsi="Georgia"/>
                <w:i/>
                <w:iCs/>
              </w:rPr>
              <w:t>partner.*violence</w:t>
            </w:r>
          </w:p>
          <w:p w14:paraId="16218C00" w14:textId="77777777" w:rsidR="00617FD2" w:rsidRDefault="00617FD2" w:rsidP="005204EB">
            <w:pPr>
              <w:keepNext/>
              <w:rPr>
                <w:rFonts w:ascii="Georgia" w:hAnsi="Georgia"/>
                <w:i/>
                <w:iCs/>
              </w:rPr>
            </w:pPr>
            <w:proofErr w:type="gramStart"/>
            <w:r>
              <w:rPr>
                <w:rFonts w:ascii="Georgia" w:hAnsi="Georgia"/>
                <w:i/>
                <w:iCs/>
              </w:rPr>
              <w:t>partner.*</w:t>
            </w:r>
            <w:proofErr w:type="gramEnd"/>
            <w:r>
              <w:rPr>
                <w:rFonts w:ascii="Georgia" w:hAnsi="Georgia"/>
                <w:i/>
                <w:iCs/>
              </w:rPr>
              <w:t>violent</w:t>
            </w:r>
          </w:p>
          <w:p w14:paraId="47B38A83" w14:textId="77777777" w:rsidR="00617FD2" w:rsidRDefault="00617FD2" w:rsidP="005204EB">
            <w:pPr>
              <w:keepNext/>
              <w:rPr>
                <w:rFonts w:ascii="Georgia" w:hAnsi="Georgia"/>
                <w:i/>
                <w:iCs/>
              </w:rPr>
            </w:pPr>
            <w:proofErr w:type="gramStart"/>
            <w:r>
              <w:rPr>
                <w:rFonts w:ascii="Georgia" w:hAnsi="Georgia"/>
                <w:i/>
                <w:iCs/>
              </w:rPr>
              <w:t>partner.*</w:t>
            </w:r>
            <w:proofErr w:type="gramEnd"/>
            <w:r>
              <w:rPr>
                <w:rFonts w:ascii="Georgia" w:hAnsi="Georgia"/>
                <w:i/>
                <w:iCs/>
              </w:rPr>
              <w:t>violence</w:t>
            </w:r>
          </w:p>
          <w:p w14:paraId="11FC1754" w14:textId="77777777" w:rsidR="00617FD2" w:rsidRDefault="00617FD2" w:rsidP="005204EB">
            <w:pPr>
              <w:keepNext/>
              <w:rPr>
                <w:rFonts w:ascii="Georgia" w:hAnsi="Georgia"/>
                <w:i/>
                <w:iCs/>
              </w:rPr>
            </w:pPr>
            <w:r>
              <w:rPr>
                <w:rFonts w:ascii="Georgia" w:hAnsi="Georgia"/>
                <w:i/>
                <w:iCs/>
              </w:rPr>
              <w:t>#</w:t>
            </w:r>
            <w:proofErr w:type="gramStart"/>
            <w:r>
              <w:rPr>
                <w:rFonts w:ascii="Georgia" w:hAnsi="Georgia"/>
                <w:i/>
                <w:iCs/>
              </w:rPr>
              <w:t>ipv</w:t>
            </w:r>
            <w:proofErr w:type="gramEnd"/>
          </w:p>
          <w:p w14:paraId="1860EE49" w14:textId="77777777" w:rsidR="00617FD2" w:rsidRDefault="00617FD2" w:rsidP="005204EB">
            <w:pPr>
              <w:keepNext/>
              <w:rPr>
                <w:rFonts w:ascii="Georgia" w:hAnsi="Georgia"/>
                <w:i/>
                <w:iCs/>
              </w:rPr>
            </w:pPr>
            <w:r>
              <w:rPr>
                <w:rFonts w:ascii="Georgia" w:hAnsi="Georgia"/>
                <w:i/>
                <w:iCs/>
              </w:rPr>
              <w:t>#</w:t>
            </w:r>
            <w:proofErr w:type="gramStart"/>
            <w:r>
              <w:rPr>
                <w:rFonts w:ascii="Georgia" w:hAnsi="Georgia"/>
                <w:i/>
                <w:iCs/>
              </w:rPr>
              <w:t>domesticviolence</w:t>
            </w:r>
            <w:proofErr w:type="gramEnd"/>
          </w:p>
          <w:p w14:paraId="19882C20" w14:textId="77777777" w:rsidR="00617FD2" w:rsidRDefault="00617FD2" w:rsidP="005204EB">
            <w:pPr>
              <w:keepNext/>
              <w:rPr>
                <w:rFonts w:ascii="Georgia" w:hAnsi="Georgia"/>
                <w:i/>
                <w:iCs/>
              </w:rPr>
            </w:pPr>
            <w:r>
              <w:rPr>
                <w:rFonts w:ascii="Georgia" w:hAnsi="Georgia"/>
                <w:i/>
                <w:iCs/>
              </w:rPr>
              <w:t>#</w:t>
            </w:r>
            <w:proofErr w:type="gramStart"/>
            <w:r>
              <w:rPr>
                <w:rFonts w:ascii="Georgia" w:hAnsi="Georgia"/>
                <w:i/>
                <w:iCs/>
              </w:rPr>
              <w:t>intimatepartnerviolence</w:t>
            </w:r>
            <w:proofErr w:type="gramEnd"/>
          </w:p>
          <w:p w14:paraId="35CD662D" w14:textId="4E00F8D5" w:rsidR="00617FD2" w:rsidRPr="00617FD2" w:rsidRDefault="00617FD2" w:rsidP="005204EB">
            <w:pPr>
              <w:keepNext/>
              <w:rPr>
                <w:rFonts w:ascii="Georgia" w:hAnsi="Georgia"/>
                <w:i/>
                <w:iCs/>
              </w:rPr>
            </w:pPr>
            <w:r>
              <w:rPr>
                <w:rFonts w:ascii="Georgia" w:hAnsi="Georgia"/>
                <w:i/>
                <w:iCs/>
              </w:rPr>
              <w:t>#dv</w:t>
            </w:r>
          </w:p>
        </w:tc>
      </w:tr>
    </w:tbl>
    <w:p w14:paraId="6F3F2C96" w14:textId="659E59EC" w:rsidR="00EF4662" w:rsidRPr="000B6C9B" w:rsidRDefault="00EF4662" w:rsidP="00EF4047">
      <w:pPr>
        <w:rPr>
          <w:rFonts w:ascii="Georgia" w:hAnsi="Georgia"/>
          <w:b/>
          <w:bCs/>
          <w:sz w:val="28"/>
          <w:szCs w:val="28"/>
        </w:rPr>
      </w:pPr>
    </w:p>
    <w:p w14:paraId="06EC8E13" w14:textId="28C5F16E" w:rsidR="00EF4662" w:rsidRPr="000B6C9B" w:rsidRDefault="00EF4662" w:rsidP="000B6C9B">
      <w:pPr>
        <w:pStyle w:val="ListParagraph"/>
        <w:numPr>
          <w:ilvl w:val="0"/>
          <w:numId w:val="3"/>
        </w:numPr>
        <w:rPr>
          <w:rFonts w:ascii="Georgia" w:hAnsi="Georgia"/>
          <w:b/>
          <w:bCs/>
          <w:sz w:val="28"/>
          <w:szCs w:val="28"/>
        </w:rPr>
      </w:pPr>
      <w:r w:rsidRPr="000B6C9B">
        <w:rPr>
          <w:rFonts w:ascii="Georgia" w:hAnsi="Georgia"/>
          <w:b/>
          <w:bCs/>
          <w:sz w:val="28"/>
          <w:szCs w:val="28"/>
        </w:rPr>
        <w:t xml:space="preserve">Annotation guidelines </w:t>
      </w:r>
    </w:p>
    <w:p w14:paraId="1FF747FA" w14:textId="77777777" w:rsidR="00EF4662" w:rsidRPr="00EF4662" w:rsidRDefault="00EF4662" w:rsidP="00EF4662">
      <w:pPr>
        <w:spacing w:after="0" w:line="240" w:lineRule="auto"/>
        <w:textAlignment w:val="baseline"/>
        <w:rPr>
          <w:rFonts w:ascii="Georgia" w:hAnsi="Georgia"/>
        </w:rPr>
      </w:pPr>
      <w:r w:rsidRPr="00EF4662">
        <w:rPr>
          <w:rFonts w:ascii="Georgia" w:hAnsi="Georgia"/>
        </w:rPr>
        <w:t>1. IPV-related vs. Not </w:t>
      </w:r>
    </w:p>
    <w:p w14:paraId="6C90F3CC" w14:textId="77777777" w:rsidR="00EF4662" w:rsidRPr="00EF4662" w:rsidRDefault="00EF4662" w:rsidP="00EF4662">
      <w:pPr>
        <w:spacing w:after="0" w:line="240" w:lineRule="auto"/>
        <w:textAlignment w:val="baseline"/>
        <w:rPr>
          <w:rFonts w:ascii="Georgia" w:hAnsi="Georgia"/>
        </w:rPr>
      </w:pPr>
      <w:r w:rsidRPr="00EF4662">
        <w:rPr>
          <w:rFonts w:ascii="Georgia" w:hAnsi="Georgia"/>
        </w:rPr>
        <w:t>It will be determined based on the definition of various types of intimate partner violence (IPV). </w:t>
      </w:r>
    </w:p>
    <w:p w14:paraId="0FE5B8DF" w14:textId="77777777" w:rsidR="00EF4662" w:rsidRPr="00EF4662" w:rsidRDefault="00EF4662" w:rsidP="00EF4662">
      <w:pPr>
        <w:spacing w:after="0" w:line="240" w:lineRule="auto"/>
        <w:textAlignment w:val="baseline"/>
        <w:rPr>
          <w:rFonts w:ascii="Georgia" w:hAnsi="Georgia"/>
        </w:rPr>
      </w:pPr>
      <w:r w:rsidRPr="00EF4662">
        <w:rPr>
          <w:rFonts w:ascii="Georgia" w:hAnsi="Georgia"/>
        </w:rPr>
        <w:t>IPV includes physical violence, sexual violence, stalking, and psychological aggression (including coercive tactics) by a current or former intimate partner (i.e., spouse, boyfriend/girlfriend, dating partner, or ongoing sexual partner).  </w:t>
      </w:r>
    </w:p>
    <w:p w14:paraId="7AF1FBE1" w14:textId="77777777" w:rsidR="00EF4662" w:rsidRPr="00EF4662" w:rsidRDefault="00EF4662" w:rsidP="00EF4662">
      <w:pPr>
        <w:spacing w:after="0" w:line="240" w:lineRule="auto"/>
        <w:textAlignment w:val="baseline"/>
        <w:rPr>
          <w:rFonts w:ascii="Georgia" w:hAnsi="Georgia"/>
        </w:rPr>
      </w:pPr>
      <w:r w:rsidRPr="00EF4662">
        <w:rPr>
          <w:rFonts w:ascii="Georgia" w:hAnsi="Georgia"/>
        </w:rPr>
        <w:t>Must read: </w:t>
      </w:r>
      <w:hyperlink r:id="rId5" w:tgtFrame="_blank" w:history="1">
        <w:r w:rsidRPr="00EF4662">
          <w:rPr>
            <w:rFonts w:ascii="Georgia" w:hAnsi="Georgia"/>
          </w:rPr>
          <w:t>https://www.cdc.gov/violenceprevention/intimatepartnerviolence/resources.html</w:t>
        </w:r>
      </w:hyperlink>
      <w:r w:rsidRPr="00EF4662">
        <w:rPr>
          <w:rFonts w:ascii="Georgia" w:hAnsi="Georgia"/>
        </w:rPr>
        <w:t> (p. 11-15) </w:t>
      </w:r>
    </w:p>
    <w:p w14:paraId="3058E1C6" w14:textId="77777777" w:rsidR="00EF4662" w:rsidRPr="00EF4662" w:rsidRDefault="00EF4662" w:rsidP="00EF4662">
      <w:pPr>
        <w:spacing w:after="0" w:line="240" w:lineRule="auto"/>
        <w:textAlignment w:val="baseline"/>
        <w:rPr>
          <w:rFonts w:ascii="Georgia" w:hAnsi="Georgia"/>
        </w:rPr>
      </w:pPr>
      <w:r w:rsidRPr="00EF4662">
        <w:rPr>
          <w:rFonts w:ascii="Georgia" w:hAnsi="Georgia"/>
        </w:rPr>
        <w:t>**Two necessary factors to be considered as IPV are (1) mention of intimate partner as an abuser and (2) mention/description of any types of abuse (physical violence, sexual violence, stalking, and psychological aggression)  </w:t>
      </w:r>
    </w:p>
    <w:tbl>
      <w:tblPr>
        <w:tblStyle w:val="GridTable1Light-Accent1"/>
        <w:tblW w:w="9350" w:type="dxa"/>
        <w:tblLayout w:type="fixed"/>
        <w:tblLook w:val="04A0" w:firstRow="1" w:lastRow="0" w:firstColumn="1" w:lastColumn="0" w:noHBand="0" w:noVBand="1"/>
      </w:tblPr>
      <w:tblGrid>
        <w:gridCol w:w="1705"/>
        <w:gridCol w:w="1890"/>
        <w:gridCol w:w="5755"/>
      </w:tblGrid>
      <w:tr w:rsidR="000B6C9B" w:rsidRPr="00EF4662" w14:paraId="09B26466" w14:textId="77777777" w:rsidTr="000B6C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hideMark/>
          </w:tcPr>
          <w:p w14:paraId="5CDA264B" w14:textId="77777777" w:rsidR="00EF4662" w:rsidRPr="00EF4662" w:rsidRDefault="00EF4662" w:rsidP="00EF4662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662">
              <w:rPr>
                <w:rFonts w:ascii="Calibri" w:eastAsia="Times New Roman" w:hAnsi="Calibri" w:cs="Calibri"/>
              </w:rPr>
              <w:t>Category 1 </w:t>
            </w:r>
          </w:p>
        </w:tc>
        <w:tc>
          <w:tcPr>
            <w:tcW w:w="1890" w:type="dxa"/>
            <w:hideMark/>
          </w:tcPr>
          <w:p w14:paraId="37FC0262" w14:textId="77777777" w:rsidR="00EF4662" w:rsidRPr="00EF4662" w:rsidRDefault="00EF4662" w:rsidP="00EF4662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662">
              <w:rPr>
                <w:rFonts w:ascii="Calibri" w:eastAsia="Times New Roman" w:hAnsi="Calibri" w:cs="Calibri"/>
              </w:rPr>
              <w:t>Category 2 </w:t>
            </w:r>
          </w:p>
        </w:tc>
        <w:tc>
          <w:tcPr>
            <w:tcW w:w="5755" w:type="dxa"/>
            <w:hideMark/>
          </w:tcPr>
          <w:p w14:paraId="59F43C19" w14:textId="77777777" w:rsidR="00EF4662" w:rsidRPr="00EF4662" w:rsidRDefault="00EF4662" w:rsidP="00EF4662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662">
              <w:rPr>
                <w:rFonts w:ascii="Calibri" w:eastAsia="Times New Roman" w:hAnsi="Calibri" w:cs="Calibri"/>
              </w:rPr>
              <w:t>Example </w:t>
            </w:r>
          </w:p>
        </w:tc>
      </w:tr>
      <w:tr w:rsidR="000B6C9B" w:rsidRPr="00EF4662" w14:paraId="633CDF24" w14:textId="77777777" w:rsidTr="000B6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  <w:hideMark/>
          </w:tcPr>
          <w:p w14:paraId="1BC26450" w14:textId="77777777" w:rsidR="00EF4662" w:rsidRPr="00EF4662" w:rsidRDefault="00EF4662" w:rsidP="00EF4662">
            <w:pPr>
              <w:jc w:val="center"/>
              <w:textAlignment w:val="baseline"/>
              <w:rPr>
                <w:rFonts w:ascii="Constantia" w:eastAsia="Times New Roman" w:hAnsi="Constantia" w:cs="Times New Roman"/>
                <w:color w:val="000000" w:themeColor="text1"/>
                <w:sz w:val="24"/>
                <w:szCs w:val="24"/>
              </w:rPr>
            </w:pPr>
            <w:r w:rsidRPr="00EF4662">
              <w:rPr>
                <w:rFonts w:ascii="Constantia" w:eastAsia="Times New Roman" w:hAnsi="Constantia" w:cs="Calibri"/>
                <w:color w:val="000000" w:themeColor="text1"/>
              </w:rPr>
              <w:t>IPV-related </w:t>
            </w:r>
          </w:p>
        </w:tc>
        <w:tc>
          <w:tcPr>
            <w:tcW w:w="1890" w:type="dxa"/>
            <w:hideMark/>
          </w:tcPr>
          <w:p w14:paraId="0B8F20F1" w14:textId="77777777" w:rsidR="00EF4662" w:rsidRPr="00EF4662" w:rsidRDefault="00EF4662" w:rsidP="00EF466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Intimate partner </w:t>
            </w:r>
          </w:p>
        </w:tc>
        <w:tc>
          <w:tcPr>
            <w:tcW w:w="5755" w:type="dxa"/>
            <w:hideMark/>
          </w:tcPr>
          <w:p w14:paraId="0CEF62CB" w14:textId="77777777" w:rsidR="00EF4662" w:rsidRPr="00EF4662" w:rsidRDefault="00EF4662" w:rsidP="000B6C9B">
            <w:pPr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My abusive ex,’ ‘My husband,’ ‘My boyfriend’ … </w:t>
            </w:r>
          </w:p>
          <w:p w14:paraId="56ADC3C9" w14:textId="77777777" w:rsidR="00EF4662" w:rsidRPr="00EF4662" w:rsidRDefault="00EF4662" w:rsidP="000B6C9B">
            <w:pPr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injured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partner’ </w:t>
            </w:r>
          </w:p>
        </w:tc>
      </w:tr>
      <w:tr w:rsidR="000B6C9B" w:rsidRPr="00EF4662" w14:paraId="54BB1052" w14:textId="77777777" w:rsidTr="000B6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hideMark/>
          </w:tcPr>
          <w:p w14:paraId="31496236" w14:textId="77777777" w:rsidR="00EF4662" w:rsidRPr="00EF4662" w:rsidRDefault="00EF4662" w:rsidP="00EF466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14:paraId="67498E4D" w14:textId="77777777" w:rsidR="00EF4662" w:rsidRPr="00EF4662" w:rsidRDefault="00EF4662" w:rsidP="00EF466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General IPV indicator </w:t>
            </w:r>
          </w:p>
        </w:tc>
        <w:tc>
          <w:tcPr>
            <w:tcW w:w="5755" w:type="dxa"/>
            <w:hideMark/>
          </w:tcPr>
          <w:p w14:paraId="0BE51444" w14:textId="77777777" w:rsidR="00EF4662" w:rsidRPr="00EF4662" w:rsidRDefault="00EF4662" w:rsidP="000B6C9B">
            <w:pPr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I * abusive relationship’ </w:t>
            </w:r>
          </w:p>
          <w:p w14:paraId="6E472494" w14:textId="77777777" w:rsidR="00EF4662" w:rsidRPr="00EF4662" w:rsidRDefault="00EF4662" w:rsidP="000B6C9B">
            <w:pPr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(intimate partner) do me serious harm’ </w:t>
            </w:r>
          </w:p>
          <w:p w14:paraId="3A534497" w14:textId="77777777" w:rsidR="00EF4662" w:rsidRPr="00EF4662" w:rsidRDefault="00EF4662" w:rsidP="000B6C9B">
            <w:pPr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I begged,’ ‘I pleaded’ </w:t>
            </w:r>
          </w:p>
          <w:p w14:paraId="277B3464" w14:textId="77777777" w:rsidR="00EF4662" w:rsidRPr="00EF4662" w:rsidRDefault="00EF4662" w:rsidP="000B6C9B">
            <w:pPr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cry’ </w:t>
            </w:r>
          </w:p>
          <w:p w14:paraId="3C95AA82" w14:textId="77777777" w:rsidR="00EF4662" w:rsidRPr="00EF4662" w:rsidRDefault="00EF4662" w:rsidP="000B6C9B">
            <w:pPr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I've been through counseling to deal with what happened.’ </w:t>
            </w:r>
          </w:p>
        </w:tc>
      </w:tr>
      <w:tr w:rsidR="000B6C9B" w:rsidRPr="00EF4662" w14:paraId="1B5FCD31" w14:textId="77777777" w:rsidTr="000B6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hideMark/>
          </w:tcPr>
          <w:p w14:paraId="276E047D" w14:textId="77777777" w:rsidR="00EF4662" w:rsidRPr="00EF4662" w:rsidRDefault="00EF4662" w:rsidP="00EF466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14:paraId="42AEFC10" w14:textId="77777777" w:rsidR="00EF4662" w:rsidRPr="00EF4662" w:rsidRDefault="00EF4662" w:rsidP="00EF466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 xml:space="preserve">Domestic violence </w:t>
            </w:r>
            <w:r w:rsidRPr="00EF4662">
              <w:rPr>
                <w:rFonts w:ascii="Georgia" w:hAnsi="Georgia"/>
                <w:color w:val="000000" w:themeColor="text1"/>
              </w:rPr>
              <w:lastRenderedPageBreak/>
              <w:t>combined with specific indicator(s) </w:t>
            </w:r>
          </w:p>
        </w:tc>
        <w:tc>
          <w:tcPr>
            <w:tcW w:w="5755" w:type="dxa"/>
            <w:hideMark/>
          </w:tcPr>
          <w:p w14:paraId="4E08C4AF" w14:textId="77777777" w:rsidR="00EF4662" w:rsidRPr="00EF4662" w:rsidRDefault="00EF4662" w:rsidP="000B6C9B">
            <w:pPr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lastRenderedPageBreak/>
              <w:t>General violence + 'another victim' + purple heart </w:t>
            </w:r>
            <w:proofErr w:type="gramStart"/>
            <w:r w:rsidRPr="00EF4662">
              <w:rPr>
                <w:rFonts w:ascii="Segoe UI Emoji" w:hAnsi="Segoe UI Emoji" w:cs="Segoe UI Emoji"/>
                <w:color w:val="000000" w:themeColor="text1"/>
              </w:rPr>
              <w:t>💜</w:t>
            </w:r>
            <w:r w:rsidRPr="00EF4662">
              <w:rPr>
                <w:rFonts w:ascii="Georgia" w:hAnsi="Georgia"/>
                <w:color w:val="000000" w:themeColor="text1"/>
              </w:rPr>
              <w:t>  (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IPV symbol) </w:t>
            </w:r>
          </w:p>
          <w:p w14:paraId="416E435E" w14:textId="77777777" w:rsidR="00EF4662" w:rsidRPr="00EF4662" w:rsidRDefault="00EF4662" w:rsidP="000B6C9B">
            <w:pPr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lastRenderedPageBreak/>
              <w:t>Domestic violence victim + purple emoji (e.g., </w:t>
            </w:r>
            <w:r w:rsidRPr="00EF4662">
              <w:rPr>
                <w:rFonts w:ascii="Segoe UI Emoji" w:hAnsi="Segoe UI Emoji" w:cs="Segoe UI Emoji"/>
                <w:color w:val="000000" w:themeColor="text1"/>
              </w:rPr>
              <w:t>☯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️ )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</w:t>
            </w:r>
          </w:p>
          <w:p w14:paraId="3E1B462A" w14:textId="77777777" w:rsidR="00EF4662" w:rsidRPr="00EF4662" w:rsidRDefault="00EF4662" w:rsidP="000B6C9B">
            <w:pPr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Domestic violence victim + ‘my baby’ </w:t>
            </w:r>
          </w:p>
          <w:p w14:paraId="375F8B01" w14:textId="77777777" w:rsidR="00EF4662" w:rsidRPr="00EF4662" w:rsidRDefault="00EF4662" w:rsidP="000B6C9B">
            <w:pPr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Domestic violence + supportive family and friends + no mention of partner (e.g., I should’ve listened to my family and 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friends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bro, my souvenir was a domestic violence police report and a dozen bruises) </w:t>
            </w:r>
          </w:p>
          <w:p w14:paraId="676485B8" w14:textId="77777777" w:rsidR="00EF4662" w:rsidRPr="00EF4662" w:rsidRDefault="00EF4662" w:rsidP="000B6C9B">
            <w:pPr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Domestic violence + stalking – stalking from a family member is less likely  </w:t>
            </w:r>
          </w:p>
          <w:p w14:paraId="166AD450" w14:textId="77777777" w:rsidR="00EF4662" w:rsidRPr="00EF4662" w:rsidRDefault="00EF4662" w:rsidP="000B6C9B">
            <w:pPr>
              <w:numPr>
                <w:ilvl w:val="0"/>
                <w:numId w:val="2"/>
              </w:num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Domestic violence + male victim abused by female </w:t>
            </w:r>
          </w:p>
        </w:tc>
      </w:tr>
      <w:tr w:rsidR="000B6C9B" w:rsidRPr="00EF4662" w14:paraId="3B7FCC78" w14:textId="77777777" w:rsidTr="000B6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hideMark/>
          </w:tcPr>
          <w:p w14:paraId="454F9942" w14:textId="77777777" w:rsidR="00EF4662" w:rsidRPr="00EF4662" w:rsidRDefault="00EF4662" w:rsidP="00EF466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14:paraId="19B74542" w14:textId="77777777" w:rsidR="00EF4662" w:rsidRPr="00EF4662" w:rsidRDefault="00EF4662" w:rsidP="00EF466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Physical violence </w:t>
            </w:r>
          </w:p>
        </w:tc>
        <w:tc>
          <w:tcPr>
            <w:tcW w:w="5755" w:type="dxa"/>
            <w:hideMark/>
          </w:tcPr>
          <w:p w14:paraId="26E8A502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physical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abuse,’ ‘physically,’ ‘physically abused’ </w:t>
            </w:r>
          </w:p>
          <w:p w14:paraId="460F01C3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attack’ </w:t>
            </w:r>
          </w:p>
          <w:p w14:paraId="48C36CFB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beat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,’ ‘beaten,’ ‘beating’  </w:t>
            </w:r>
          </w:p>
          <w:p w14:paraId="0C38BC8B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bruises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,’ ‘black eyes’ </w:t>
            </w:r>
          </w:p>
          <w:p w14:paraId="77A5CE6D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choke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,’  </w:t>
            </w:r>
          </w:p>
          <w:p w14:paraId="2EED12B3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concussion’ </w:t>
            </w:r>
          </w:p>
          <w:p w14:paraId="57F33478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crack’ </w:t>
            </w:r>
          </w:p>
          <w:p w14:paraId="2830B876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grabbing’  </w:t>
            </w:r>
          </w:p>
          <w:p w14:paraId="70214AAD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head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injuries from my (intimate partner)’ </w:t>
            </w:r>
          </w:p>
          <w:p w14:paraId="483AB773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hit’ </w:t>
            </w:r>
          </w:p>
          <w:p w14:paraId="0F9C8023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hold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(body part(s))’ (e.g., hold the back of my neck) </w:t>
            </w:r>
          </w:p>
          <w:p w14:paraId="01EC6B87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kicked’  </w:t>
            </w:r>
          </w:p>
          <w:p w14:paraId="65E5BEFB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tried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to kill me’ </w:t>
            </w:r>
          </w:p>
          <w:p w14:paraId="39DC9215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limp’ (victim or pet) </w:t>
            </w:r>
          </w:p>
          <w:p w14:paraId="5DDCF383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pain’  </w:t>
            </w:r>
          </w:p>
          <w:p w14:paraId="0076D82A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post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concussive syndrome’ </w:t>
            </w:r>
          </w:p>
          <w:p w14:paraId="6A4F6220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punch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(body part (s))’ </w:t>
            </w:r>
          </w:p>
          <w:p w14:paraId="02745F8A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push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(body part (s))’ </w:t>
            </w:r>
          </w:p>
          <w:p w14:paraId="4581DE04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put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the shower head in my mouth’ </w:t>
            </w:r>
          </w:p>
          <w:p w14:paraId="222F11BB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restraining’ </w:t>
            </w:r>
          </w:p>
          <w:p w14:paraId="02C7E7FD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shove’ </w:t>
            </w:r>
          </w:p>
          <w:p w14:paraId="4A1B791A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smash’ </w:t>
            </w:r>
          </w:p>
          <w:p w14:paraId="1B01AA06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strangle’ </w:t>
            </w:r>
          </w:p>
          <w:p w14:paraId="29E46EEA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suffocate’ </w:t>
            </w:r>
          </w:p>
        </w:tc>
      </w:tr>
      <w:tr w:rsidR="000B6C9B" w:rsidRPr="00EF4662" w14:paraId="5BB56359" w14:textId="77777777" w:rsidTr="000B6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hideMark/>
          </w:tcPr>
          <w:p w14:paraId="30D3D9AF" w14:textId="77777777" w:rsidR="00EF4662" w:rsidRPr="00EF4662" w:rsidRDefault="00EF4662" w:rsidP="00EF466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14:paraId="4A52C9FE" w14:textId="77777777" w:rsidR="00EF4662" w:rsidRPr="00EF4662" w:rsidRDefault="00EF4662" w:rsidP="00EF466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Sexual violence </w:t>
            </w:r>
          </w:p>
        </w:tc>
        <w:tc>
          <w:tcPr>
            <w:tcW w:w="5755" w:type="dxa"/>
            <w:hideMark/>
          </w:tcPr>
          <w:p w14:paraId="651BF0AF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sexual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abuse,’ ‘sexual coercion’ </w:t>
            </w:r>
          </w:p>
          <w:p w14:paraId="7BED5A7D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convincing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after saying no’ </w:t>
            </w:r>
          </w:p>
        </w:tc>
      </w:tr>
      <w:tr w:rsidR="000B6C9B" w:rsidRPr="00EF4662" w14:paraId="2D0F9BE9" w14:textId="77777777" w:rsidTr="000B6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hideMark/>
          </w:tcPr>
          <w:p w14:paraId="58B12393" w14:textId="77777777" w:rsidR="00EF4662" w:rsidRPr="00EF4662" w:rsidRDefault="00EF4662" w:rsidP="00EF466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14:paraId="1EAE9ADE" w14:textId="77777777" w:rsidR="00EF4662" w:rsidRPr="00EF4662" w:rsidRDefault="00EF4662" w:rsidP="00EF466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Stalking </w:t>
            </w:r>
          </w:p>
        </w:tc>
        <w:tc>
          <w:tcPr>
            <w:tcW w:w="5755" w:type="dxa"/>
            <w:hideMark/>
          </w:tcPr>
          <w:p w14:paraId="2B77EFAC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stalk’ </w:t>
            </w:r>
          </w:p>
          <w:p w14:paraId="333255BA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showed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up outside my house again’ </w:t>
            </w:r>
          </w:p>
        </w:tc>
      </w:tr>
      <w:tr w:rsidR="000B6C9B" w:rsidRPr="00EF4662" w14:paraId="6ECFAAAB" w14:textId="77777777" w:rsidTr="000B6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hideMark/>
          </w:tcPr>
          <w:p w14:paraId="4ADCFD3B" w14:textId="77777777" w:rsidR="00EF4662" w:rsidRPr="00EF4662" w:rsidRDefault="00EF4662" w:rsidP="00EF466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14:paraId="1AEB9422" w14:textId="77777777" w:rsidR="00EF4662" w:rsidRPr="00EF4662" w:rsidRDefault="00EF4662" w:rsidP="00EF4662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Psychological aggression </w:t>
            </w:r>
          </w:p>
        </w:tc>
        <w:tc>
          <w:tcPr>
            <w:tcW w:w="5755" w:type="dxa"/>
            <w:hideMark/>
          </w:tcPr>
          <w:p w14:paraId="5A9E8BB4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mental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abuse’  </w:t>
            </w:r>
          </w:p>
          <w:p w14:paraId="0F6270CE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emotional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abuse,’ ‘emotionally abused’ </w:t>
            </w:r>
          </w:p>
          <w:p w14:paraId="4E8E3E57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verbal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abuse,’ ‘verbally abused’ </w:t>
            </w:r>
          </w:p>
          <w:p w14:paraId="41FA6F97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hurtful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,’ ‘mean,’ ‘stomping all over your feelings’ </w:t>
            </w:r>
          </w:p>
          <w:p w14:paraId="3F97C17B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 </w:t>
            </w:r>
          </w:p>
          <w:p w14:paraId="3BE66C6B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1) Expressive aggression </w:t>
            </w:r>
          </w:p>
          <w:p w14:paraId="11DA0B75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call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me *’ (e.g., pig, evil person, selfish, heartless bitch),  </w:t>
            </w:r>
          </w:p>
          <w:p w14:paraId="74F63F06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name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calling’ </w:t>
            </w:r>
          </w:p>
          <w:p w14:paraId="25DCB9E0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insults’ </w:t>
            </w:r>
          </w:p>
          <w:p w14:paraId="1FD3810C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scream’ </w:t>
            </w:r>
          </w:p>
          <w:p w14:paraId="100A6575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 </w:t>
            </w:r>
          </w:p>
          <w:p w14:paraId="79E2E08A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lastRenderedPageBreak/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blaming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me,’ ‘saying that I was responsible for whatever happened to him,’ ‘he said that this was my fault,’ ‘making you feel like you're doing something wrong,’ ‘put me down and make me feel less, I wasn't good enough’ </w:t>
            </w:r>
          </w:p>
          <w:p w14:paraId="0FCD0054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 </w:t>
            </w:r>
          </w:p>
          <w:p w14:paraId="46924319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 </w:t>
            </w:r>
          </w:p>
          <w:p w14:paraId="7424F2D7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2) Coercive control </w:t>
            </w:r>
          </w:p>
          <w:p w14:paraId="467D62FD" w14:textId="33F837C6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made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me watch punching my pet’ </w:t>
            </w:r>
          </w:p>
          <w:p w14:paraId="534B5BA6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forcing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me’ </w:t>
            </w:r>
          </w:p>
          <w:p w14:paraId="0D07E40C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not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allowed *,’ ‘wouldn’t let me *’ </w:t>
            </w:r>
          </w:p>
          <w:p w14:paraId="02C453B0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denying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access to medical care’ </w:t>
            </w:r>
          </w:p>
          <w:p w14:paraId="40CB4AAC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* restriction’ (e.g., sleep, food, medicine) </w:t>
            </w:r>
          </w:p>
          <w:p w14:paraId="51FC8A1E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controlled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,’ ‘controlling,’ ‘random phone and computer history checks,’ ‘scrutinized,’ ‘reads all texts,’ ‘tracks her location,’ ‘financial control,’ ‘kept a camera on me 24/7’ </w:t>
            </w:r>
          </w:p>
          <w:p w14:paraId="604B8560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cut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off all my friends,’ ‘isolated’ </w:t>
            </w:r>
          </w:p>
          <w:p w14:paraId="4C48A3F8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he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grabbed a plastic bag and put it over his face,’ ‘he made me put him in a bag and put him in the ground’ </w:t>
            </w:r>
          </w:p>
          <w:p w14:paraId="19C730BF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 </w:t>
            </w:r>
          </w:p>
          <w:p w14:paraId="09A5C617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3) Threat of physical or sexual violence </w:t>
            </w:r>
          </w:p>
          <w:p w14:paraId="37AD0466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threats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,’ ‘threatened to kill *,’ ‘he said that when we get home he used to be the s*** out of me’ </w:t>
            </w:r>
          </w:p>
          <w:p w14:paraId="038E7EB2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held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weapons’ </w:t>
            </w:r>
          </w:p>
          <w:p w14:paraId="0C9F2AA4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 </w:t>
            </w:r>
          </w:p>
          <w:p w14:paraId="51337CFD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4) Exploitation of victim’s vulnerability </w:t>
            </w:r>
          </w:p>
          <w:p w14:paraId="3F4EE494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denying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access to medical care’  </w:t>
            </w:r>
          </w:p>
          <w:p w14:paraId="50A3E678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Whenever we have a disagreement, he loves to say that being married was his compromise and that he “protected” my reputation so the least I could do is give him this one thing’ </w:t>
            </w:r>
          </w:p>
          <w:p w14:paraId="3ACD683B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he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tries to use it to get his way’ </w:t>
            </w:r>
          </w:p>
          <w:p w14:paraId="752462B7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 </w:t>
            </w:r>
          </w:p>
          <w:p w14:paraId="0FEC0B08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5) Gaslighting </w:t>
            </w:r>
          </w:p>
          <w:p w14:paraId="6D6FF1D1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gaslighting’ </w:t>
            </w:r>
          </w:p>
          <w:p w14:paraId="7A9CDCCD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manipulation’ </w:t>
            </w:r>
          </w:p>
        </w:tc>
      </w:tr>
      <w:tr w:rsidR="000B6C9B" w:rsidRPr="00EF4662" w14:paraId="5A66DFC2" w14:textId="77777777" w:rsidTr="000B6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  <w:hideMark/>
          </w:tcPr>
          <w:p w14:paraId="2FD34840" w14:textId="77777777" w:rsidR="00EF4662" w:rsidRPr="00EF4662" w:rsidRDefault="00EF4662" w:rsidP="000B6C9B">
            <w:pPr>
              <w:jc w:val="center"/>
              <w:textAlignment w:val="baseline"/>
              <w:rPr>
                <w:rFonts w:ascii="Constantia" w:eastAsia="Times New Roman" w:hAnsi="Constantia" w:cs="Calibri"/>
                <w:color w:val="000000" w:themeColor="text1"/>
              </w:rPr>
            </w:pPr>
            <w:r w:rsidRPr="00EF4662">
              <w:rPr>
                <w:rFonts w:ascii="Constantia" w:eastAsia="Times New Roman" w:hAnsi="Constantia" w:cs="Calibri"/>
                <w:color w:val="000000" w:themeColor="text1"/>
              </w:rPr>
              <w:lastRenderedPageBreak/>
              <w:t>Not related  </w:t>
            </w:r>
          </w:p>
          <w:p w14:paraId="578788E7" w14:textId="77777777" w:rsidR="00EF4662" w:rsidRPr="00EF4662" w:rsidRDefault="00EF4662" w:rsidP="000B6C9B">
            <w:pPr>
              <w:jc w:val="center"/>
              <w:textAlignment w:val="baseline"/>
              <w:rPr>
                <w:rFonts w:ascii="Constantia" w:eastAsia="Times New Roman" w:hAnsi="Constantia" w:cs="Calibri"/>
                <w:color w:val="000000" w:themeColor="text1"/>
              </w:rPr>
            </w:pPr>
            <w:r w:rsidRPr="00EF4662">
              <w:rPr>
                <w:rFonts w:ascii="Constantia" w:eastAsia="Times New Roman" w:hAnsi="Constantia" w:cs="Calibri"/>
                <w:color w:val="000000" w:themeColor="text1"/>
              </w:rPr>
              <w:t>(Not including description of self or other’s personal IPV experience) </w:t>
            </w:r>
          </w:p>
          <w:p w14:paraId="059BF4F7" w14:textId="77777777" w:rsidR="00EF4662" w:rsidRPr="00EF4662" w:rsidRDefault="00EF4662" w:rsidP="000B6C9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4662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890" w:type="dxa"/>
            <w:vMerge w:val="restart"/>
            <w:hideMark/>
          </w:tcPr>
          <w:p w14:paraId="4B11628D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Abuse not by an intimate partner </w:t>
            </w:r>
          </w:p>
        </w:tc>
        <w:tc>
          <w:tcPr>
            <w:tcW w:w="5755" w:type="dxa"/>
            <w:hideMark/>
          </w:tcPr>
          <w:p w14:paraId="74FE8540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my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dad’  </w:t>
            </w:r>
          </w:p>
          <w:p w14:paraId="634AD3C5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my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sister’ </w:t>
            </w:r>
          </w:p>
          <w:p w14:paraId="48AB1F95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my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brother hit my mother’ </w:t>
            </w:r>
          </w:p>
          <w:p w14:paraId="67E769FF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roommate’ </w:t>
            </w:r>
          </w:p>
          <w:p w14:paraId="33DA57CB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abusers’ - plural + no mention of intimate partner </w:t>
            </w:r>
          </w:p>
        </w:tc>
      </w:tr>
      <w:tr w:rsidR="000B6C9B" w:rsidRPr="00EF4662" w14:paraId="7784C219" w14:textId="77777777" w:rsidTr="000B6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hideMark/>
          </w:tcPr>
          <w:p w14:paraId="37A30D96" w14:textId="77777777" w:rsidR="00EF4662" w:rsidRPr="00EF4662" w:rsidRDefault="00EF4662" w:rsidP="00EF466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vMerge/>
            <w:hideMark/>
          </w:tcPr>
          <w:p w14:paraId="054D13DB" w14:textId="77777777" w:rsidR="00EF4662" w:rsidRPr="00EF4662" w:rsidRDefault="00EF4662" w:rsidP="00EF46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</w:p>
        </w:tc>
        <w:tc>
          <w:tcPr>
            <w:tcW w:w="5755" w:type="dxa"/>
            <w:hideMark/>
          </w:tcPr>
          <w:p w14:paraId="78FF5C4C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Abusive home,’ ‘abusive household,’ ‘abused as a child,’ ’domestic violence I grew up in’ </w:t>
            </w:r>
          </w:p>
        </w:tc>
      </w:tr>
      <w:tr w:rsidR="000B6C9B" w:rsidRPr="00EF4662" w14:paraId="36AB1CE1" w14:textId="77777777" w:rsidTr="000B6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hideMark/>
          </w:tcPr>
          <w:p w14:paraId="3B1727E7" w14:textId="77777777" w:rsidR="00EF4662" w:rsidRPr="00EF4662" w:rsidRDefault="00EF4662" w:rsidP="00EF466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14:paraId="02629546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Hypothetical </w:t>
            </w:r>
          </w:p>
        </w:tc>
        <w:tc>
          <w:tcPr>
            <w:tcW w:w="5755" w:type="dxa"/>
            <w:hideMark/>
          </w:tcPr>
          <w:p w14:paraId="1B05556E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If he was, imagine </w:t>
            </w:r>
          </w:p>
        </w:tc>
      </w:tr>
      <w:tr w:rsidR="000B6C9B" w:rsidRPr="00EF4662" w14:paraId="3A990BE2" w14:textId="77777777" w:rsidTr="000B6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hideMark/>
          </w:tcPr>
          <w:p w14:paraId="5D7FABE5" w14:textId="77777777" w:rsidR="00EF4662" w:rsidRPr="00EF4662" w:rsidRDefault="00EF4662" w:rsidP="00EF466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45" w:type="dxa"/>
            <w:gridSpan w:val="2"/>
            <w:hideMark/>
          </w:tcPr>
          <w:p w14:paraId="05F246F6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Article (magazine, news, journal) </w:t>
            </w:r>
          </w:p>
        </w:tc>
      </w:tr>
      <w:tr w:rsidR="000B6C9B" w:rsidRPr="00EF4662" w14:paraId="0E17A740" w14:textId="77777777" w:rsidTr="000B6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hideMark/>
          </w:tcPr>
          <w:p w14:paraId="1C699FA4" w14:textId="77777777" w:rsidR="00EF4662" w:rsidRPr="00EF4662" w:rsidRDefault="00EF4662" w:rsidP="00EF466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14:paraId="1B1E1572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Quote from books, celebrities, social media, etc. </w:t>
            </w:r>
          </w:p>
        </w:tc>
        <w:tc>
          <w:tcPr>
            <w:tcW w:w="5755" w:type="dxa"/>
            <w:hideMark/>
          </w:tcPr>
          <w:p w14:paraId="6C297919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adapted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,’ ‘excerpted, ‘Instagram,’ ‘notes from,’ ‘from’ </w:t>
            </w:r>
          </w:p>
        </w:tc>
      </w:tr>
      <w:tr w:rsidR="000B6C9B" w:rsidRPr="00EF4662" w14:paraId="560FAFA2" w14:textId="77777777" w:rsidTr="000B6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hideMark/>
          </w:tcPr>
          <w:p w14:paraId="3C77FCC5" w14:textId="77777777" w:rsidR="00EF4662" w:rsidRPr="00EF4662" w:rsidRDefault="00EF4662" w:rsidP="00EF466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45" w:type="dxa"/>
            <w:gridSpan w:val="2"/>
            <w:hideMark/>
          </w:tcPr>
          <w:p w14:paraId="6228E615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Depiction/discussion about abusive relationships in the media (e.g., movie) </w:t>
            </w:r>
          </w:p>
        </w:tc>
      </w:tr>
      <w:tr w:rsidR="000B6C9B" w:rsidRPr="00EF4662" w14:paraId="44D79B68" w14:textId="77777777" w:rsidTr="000B6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hideMark/>
          </w:tcPr>
          <w:p w14:paraId="32D1CB4B" w14:textId="77777777" w:rsidR="00EF4662" w:rsidRPr="00EF4662" w:rsidRDefault="00EF4662" w:rsidP="00EF466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45" w:type="dxa"/>
            <w:gridSpan w:val="2"/>
            <w:hideMark/>
          </w:tcPr>
          <w:p w14:paraId="3570D63C" w14:textId="77777777" w:rsidR="00EF4662" w:rsidRPr="00EF4662" w:rsidRDefault="00EF4662" w:rsidP="00EF4662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In the context of (video) games (e.g., Animal Crossing) </w:t>
            </w:r>
          </w:p>
        </w:tc>
      </w:tr>
    </w:tbl>
    <w:p w14:paraId="1E71B5EE" w14:textId="77777777" w:rsidR="00EF4662" w:rsidRPr="00EF4662" w:rsidRDefault="00EF4662" w:rsidP="00EF4662">
      <w:pPr>
        <w:spacing w:after="0" w:line="240" w:lineRule="auto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</w:rPr>
      </w:pPr>
      <w:r w:rsidRPr="00EF4662">
        <w:rPr>
          <w:rFonts w:ascii="Calibri Light" w:eastAsia="Times New Roman" w:hAnsi="Calibri Light" w:cs="Calibri Light"/>
          <w:color w:val="000000" w:themeColor="text1"/>
          <w:sz w:val="32"/>
          <w:szCs w:val="32"/>
        </w:rPr>
        <w:lastRenderedPageBreak/>
        <w:t>2. Self-report vs. Report from family/friend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5"/>
        <w:gridCol w:w="7949"/>
      </w:tblGrid>
      <w:tr w:rsidR="000B6C9B" w:rsidRPr="00EF4662" w14:paraId="2E37545C" w14:textId="77777777" w:rsidTr="00EF4662"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5D3A70" w14:textId="77777777" w:rsidR="00EF4662" w:rsidRPr="00EF4662" w:rsidRDefault="00EF4662" w:rsidP="000B6C9B">
            <w:pPr>
              <w:spacing w:after="0" w:line="240" w:lineRule="auto"/>
              <w:jc w:val="center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Constantia" w:eastAsia="Times New Roman" w:hAnsi="Constantia" w:cs="Calibri"/>
                <w:color w:val="000000" w:themeColor="text1"/>
              </w:rPr>
              <w:t>Self-report</w:t>
            </w:r>
            <w:r w:rsidRPr="00EF4662">
              <w:rPr>
                <w:rFonts w:ascii="Georgia" w:hAnsi="Georgia"/>
                <w:color w:val="000000" w:themeColor="text1"/>
              </w:rPr>
              <w:t> </w:t>
            </w:r>
          </w:p>
        </w:tc>
        <w:tc>
          <w:tcPr>
            <w:tcW w:w="7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979F66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[From original posts] </w:t>
            </w:r>
          </w:p>
          <w:p w14:paraId="5DCAD52F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I,’ ‘me,’ ‘my,’ ‘we,’ ‘us’ </w:t>
            </w:r>
          </w:p>
          <w:p w14:paraId="496150B4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my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abusive relationship’ </w:t>
            </w:r>
          </w:p>
          <w:p w14:paraId="3561E10F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I’m in an abusive relationship’ </w:t>
            </w:r>
          </w:p>
          <w:p w14:paraId="0703C3DC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when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I left my abuser,’ ‘I left my husband’ </w:t>
            </w:r>
          </w:p>
          <w:p w14:paraId="367D865F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I ran for our lives’ </w:t>
            </w:r>
          </w:p>
          <w:p w14:paraId="0898ADE0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 </w:t>
            </w:r>
          </w:p>
          <w:p w14:paraId="6453292A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[From response thread] </w:t>
            </w:r>
          </w:p>
          <w:p w14:paraId="655F1256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I know *’ (e.g., how much it hurts) </w:t>
            </w:r>
          </w:p>
          <w:p w14:paraId="0B4F6488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I relate to’  </w:t>
            </w:r>
          </w:p>
          <w:p w14:paraId="7FD06F79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* is my life’ </w:t>
            </w:r>
          </w:p>
          <w:p w14:paraId="7A516C64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I experienced’ </w:t>
            </w:r>
          </w:p>
          <w:p w14:paraId="20B826D9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same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situation,’ ‘same happened to me,’ ‘I can soon do the same,’ ‘I did the same thing,’ ‘same here,’ ‘like me’ </w:t>
            </w:r>
          </w:p>
          <w:p w14:paraId="53B729AC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I went through the exact same kinds’ </w:t>
            </w:r>
          </w:p>
          <w:p w14:paraId="34C69955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Your situation sounds like mine’  </w:t>
            </w:r>
          </w:p>
          <w:p w14:paraId="41F5104B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This is exactly what my (intimate partner) was like’  </w:t>
            </w:r>
          </w:p>
          <w:p w14:paraId="717EF2D9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trust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me’ </w:t>
            </w:r>
          </w:p>
        </w:tc>
      </w:tr>
      <w:tr w:rsidR="000B6C9B" w:rsidRPr="00EF4662" w14:paraId="5F9E0DB8" w14:textId="77777777" w:rsidTr="00EF4662"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AC2C0F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Report from family/friend </w:t>
            </w:r>
          </w:p>
        </w:tc>
        <w:tc>
          <w:tcPr>
            <w:tcW w:w="7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22FEBC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my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friend’ </w:t>
            </w:r>
          </w:p>
          <w:p w14:paraId="5493507B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my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husband’s sister’  </w:t>
            </w:r>
          </w:p>
          <w:p w14:paraId="328364E3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her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boyfriend’ ‘her husband’ ‘his wife’ </w:t>
            </w:r>
          </w:p>
          <w:p w14:paraId="75C22903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she’ </w:t>
            </w:r>
          </w:p>
          <w:p w14:paraId="34AC3C0C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sister’ </w:t>
            </w:r>
          </w:p>
          <w:p w14:paraId="4E8857D3" w14:textId="77777777" w:rsidR="00EF4662" w:rsidRPr="00EF4662" w:rsidRDefault="00EF4662" w:rsidP="00EF4662">
            <w:pPr>
              <w:spacing w:after="0" w:line="240" w:lineRule="auto"/>
              <w:textAlignment w:val="baseline"/>
              <w:rPr>
                <w:rFonts w:ascii="Georgia" w:hAnsi="Georgia"/>
                <w:color w:val="000000" w:themeColor="text1"/>
              </w:rPr>
            </w:pPr>
            <w:r w:rsidRPr="00EF4662">
              <w:rPr>
                <w:rFonts w:ascii="Georgia" w:hAnsi="Georgia"/>
                <w:color w:val="000000" w:themeColor="text1"/>
              </w:rPr>
              <w:t>‘</w:t>
            </w:r>
            <w:proofErr w:type="gramStart"/>
            <w:r w:rsidRPr="00EF4662">
              <w:rPr>
                <w:rFonts w:ascii="Georgia" w:hAnsi="Georgia"/>
                <w:color w:val="000000" w:themeColor="text1"/>
              </w:rPr>
              <w:t>my</w:t>
            </w:r>
            <w:proofErr w:type="gramEnd"/>
            <w:r w:rsidRPr="00EF4662">
              <w:rPr>
                <w:rFonts w:ascii="Georgia" w:hAnsi="Georgia"/>
                <w:color w:val="000000" w:themeColor="text1"/>
              </w:rPr>
              <w:t> neighbor’ </w:t>
            </w:r>
          </w:p>
        </w:tc>
      </w:tr>
    </w:tbl>
    <w:p w14:paraId="4784B91B" w14:textId="49BE1687" w:rsidR="00EF4662" w:rsidRPr="000B6C9B" w:rsidRDefault="00EF4662" w:rsidP="00EF4047">
      <w:pPr>
        <w:rPr>
          <w:color w:val="000000" w:themeColor="text1"/>
        </w:rPr>
      </w:pPr>
    </w:p>
    <w:p w14:paraId="1C730B18" w14:textId="047D473A" w:rsidR="00EF4662" w:rsidRPr="000B6C9B" w:rsidRDefault="00EF4662" w:rsidP="00EF4047">
      <w:pPr>
        <w:rPr>
          <w:b/>
          <w:bCs/>
          <w:color w:val="000000" w:themeColor="text1"/>
        </w:rPr>
      </w:pPr>
    </w:p>
    <w:p w14:paraId="0C6FBD8C" w14:textId="5AC407B8" w:rsidR="00EF4662" w:rsidRPr="000B6C9B" w:rsidRDefault="00EF4662" w:rsidP="000B6C9B">
      <w:pPr>
        <w:pStyle w:val="ListParagraph"/>
        <w:numPr>
          <w:ilvl w:val="0"/>
          <w:numId w:val="3"/>
        </w:numPr>
        <w:rPr>
          <w:rFonts w:ascii="Georgia" w:hAnsi="Georgia"/>
          <w:b/>
          <w:bCs/>
          <w:sz w:val="28"/>
          <w:szCs w:val="28"/>
        </w:rPr>
      </w:pPr>
      <w:r w:rsidRPr="000B6C9B">
        <w:rPr>
          <w:rFonts w:ascii="Georgia" w:hAnsi="Georgia"/>
          <w:b/>
          <w:bCs/>
          <w:sz w:val="28"/>
          <w:szCs w:val="28"/>
        </w:rPr>
        <w:t>Model hyperparameters</w:t>
      </w:r>
    </w:p>
    <w:p w14:paraId="397466AD" w14:textId="77777777" w:rsidR="00EF4662" w:rsidRPr="00EF4662" w:rsidRDefault="00EF4662" w:rsidP="00EF4662">
      <w:pPr>
        <w:spacing w:after="0" w:line="240" w:lineRule="auto"/>
        <w:textAlignment w:val="baseline"/>
        <w:rPr>
          <w:rFonts w:ascii="Georgia" w:hAnsi="Georgia"/>
        </w:rPr>
      </w:pPr>
    </w:p>
    <w:p w14:paraId="70D59B77" w14:textId="63BE97E1" w:rsidR="00EF4047" w:rsidRPr="00EF4662" w:rsidRDefault="00EF4047" w:rsidP="00EF4662">
      <w:pPr>
        <w:spacing w:after="0" w:line="240" w:lineRule="auto"/>
        <w:textAlignment w:val="baseline"/>
        <w:rPr>
          <w:rFonts w:ascii="Georgia" w:hAnsi="Georgia"/>
        </w:rPr>
      </w:pPr>
      <w:r w:rsidRPr="00EF4662">
        <w:rPr>
          <w:rFonts w:ascii="Georgia" w:hAnsi="Georgia"/>
        </w:rPr>
        <w:t>Table S</w:t>
      </w:r>
      <w:r w:rsidR="00F6219D" w:rsidRPr="00EF4662">
        <w:rPr>
          <w:rFonts w:ascii="Georgia" w:hAnsi="Georgia"/>
        </w:rPr>
        <w:t>3</w:t>
      </w:r>
      <w:r w:rsidRPr="00EF4662">
        <w:rPr>
          <w:rFonts w:ascii="Georgia" w:hAnsi="Georgia"/>
        </w:rPr>
        <w:t>. The hyperparameters for the classification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7"/>
        <w:gridCol w:w="7983"/>
      </w:tblGrid>
      <w:tr w:rsidR="00EF4047" w:rsidRPr="00785B14" w14:paraId="68D66C3F" w14:textId="77777777" w:rsidTr="005204EB">
        <w:tc>
          <w:tcPr>
            <w:tcW w:w="1367" w:type="dxa"/>
          </w:tcPr>
          <w:p w14:paraId="4DBA1C91" w14:textId="77777777" w:rsidR="00EF4047" w:rsidRPr="00FB6920" w:rsidRDefault="00EF4047" w:rsidP="005204EB">
            <w:pPr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</w:pPr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Algorithm</w:t>
            </w:r>
          </w:p>
        </w:tc>
        <w:tc>
          <w:tcPr>
            <w:tcW w:w="7983" w:type="dxa"/>
          </w:tcPr>
          <w:p w14:paraId="77E6B5B9" w14:textId="77777777" w:rsidR="00EF4047" w:rsidRPr="00FB6920" w:rsidRDefault="00EF4047" w:rsidP="005204EB">
            <w:pPr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</w:pPr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Hyperparameters</w:t>
            </w:r>
          </w:p>
        </w:tc>
      </w:tr>
      <w:tr w:rsidR="00EF4047" w:rsidRPr="00785B14" w14:paraId="2FC0451C" w14:textId="77777777" w:rsidTr="005204EB">
        <w:tc>
          <w:tcPr>
            <w:tcW w:w="1367" w:type="dxa"/>
          </w:tcPr>
          <w:p w14:paraId="0503986A" w14:textId="77777777" w:rsidR="00EF4047" w:rsidRPr="00FB6920" w:rsidRDefault="00EF4047" w:rsidP="005204EB">
            <w:pPr>
              <w:rPr>
                <w:rStyle w:val="pre"/>
                <w:rFonts w:ascii="Georgia" w:hAnsi="Georgia" w:cs="Segoe UI"/>
                <w:b/>
                <w:bCs/>
                <w:i/>
                <w:iCs/>
                <w:color w:val="000000" w:themeColor="text1"/>
              </w:rPr>
            </w:pPr>
            <w:r w:rsidRPr="00FB6920">
              <w:rPr>
                <w:rStyle w:val="pre"/>
                <w:rFonts w:ascii="Georgia" w:hAnsi="Georgia" w:cs="Segoe UI"/>
                <w:b/>
                <w:bCs/>
                <w:i/>
                <w:iCs/>
                <w:color w:val="000000" w:themeColor="text1"/>
              </w:rPr>
              <w:t>DT</w:t>
            </w:r>
          </w:p>
        </w:tc>
        <w:tc>
          <w:tcPr>
            <w:tcW w:w="7983" w:type="dxa"/>
          </w:tcPr>
          <w:p w14:paraId="75FAC0B8" w14:textId="77777777" w:rsidR="00EF4047" w:rsidRPr="00FB6920" w:rsidRDefault="00EF4047" w:rsidP="005204EB">
            <w:pPr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</w:pPr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criterion='gini'</w:t>
            </w:r>
            <w:r w:rsidRPr="00FB6920">
              <w:rPr>
                <w:rStyle w:val="pre"/>
                <w:rFonts w:ascii="Georgia" w:hAnsi="Georgia"/>
                <w:i/>
                <w:iCs/>
              </w:rPr>
              <w:t>, </w:t>
            </w:r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splitter='best'</w:t>
            </w:r>
            <w:r w:rsidRPr="00FB6920">
              <w:rPr>
                <w:rStyle w:val="pre"/>
                <w:rFonts w:ascii="Georgia" w:hAnsi="Georgia"/>
                <w:i/>
                <w:iCs/>
                <w:color w:val="000000" w:themeColor="text1"/>
              </w:rPr>
              <w:t>, </w:t>
            </w:r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max_depth=None</w:t>
            </w:r>
            <w:r w:rsidRPr="00FB6920">
              <w:rPr>
                <w:rStyle w:val="pre"/>
                <w:rFonts w:ascii="Georgia" w:hAnsi="Georgia"/>
                <w:i/>
                <w:iCs/>
                <w:color w:val="000000" w:themeColor="text1"/>
              </w:rPr>
              <w:t>, </w:t>
            </w:r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min_samples_split=2</w:t>
            </w:r>
          </w:p>
        </w:tc>
      </w:tr>
      <w:tr w:rsidR="00EF4047" w14:paraId="39E1E1E3" w14:textId="77777777" w:rsidTr="005204EB">
        <w:tc>
          <w:tcPr>
            <w:tcW w:w="1367" w:type="dxa"/>
          </w:tcPr>
          <w:p w14:paraId="7E281D28" w14:textId="77777777" w:rsidR="00EF4047" w:rsidRPr="00FB6920" w:rsidRDefault="00EF4047" w:rsidP="005204EB">
            <w:pPr>
              <w:rPr>
                <w:rStyle w:val="pre"/>
                <w:rFonts w:ascii="Georgia" w:hAnsi="Georgia" w:cs="Segoe UI"/>
                <w:b/>
                <w:bCs/>
                <w:i/>
                <w:iCs/>
                <w:color w:val="000000" w:themeColor="text1"/>
              </w:rPr>
            </w:pPr>
            <w:r w:rsidRPr="00FB6920">
              <w:rPr>
                <w:rStyle w:val="pre"/>
                <w:rFonts w:ascii="Georgia" w:hAnsi="Georgia" w:cs="Segoe UI"/>
                <w:b/>
                <w:bCs/>
                <w:i/>
                <w:iCs/>
                <w:color w:val="000000" w:themeColor="text1"/>
              </w:rPr>
              <w:t>NN</w:t>
            </w:r>
          </w:p>
        </w:tc>
        <w:tc>
          <w:tcPr>
            <w:tcW w:w="7983" w:type="dxa"/>
          </w:tcPr>
          <w:p w14:paraId="63F38D80" w14:textId="77777777" w:rsidR="00EF4047" w:rsidRPr="00FB6920" w:rsidRDefault="00EF4047" w:rsidP="005204EB">
            <w:pPr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</w:pPr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solver='</w:t>
            </w:r>
            <w:proofErr w:type="spellStart"/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lbfgs</w:t>
            </w:r>
            <w:proofErr w:type="spellEnd"/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'</w:t>
            </w:r>
          </w:p>
          <w:p w14:paraId="11885F04" w14:textId="77777777" w:rsidR="00EF4047" w:rsidRPr="00FB6920" w:rsidRDefault="00EF4047" w:rsidP="005204EB">
            <w:pPr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</w:pPr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alpha=1e-5</w:t>
            </w:r>
          </w:p>
          <w:p w14:paraId="37B1C511" w14:textId="77777777" w:rsidR="00EF4047" w:rsidRPr="00FB6920" w:rsidRDefault="00EF4047" w:rsidP="005204EB">
            <w:pPr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</w:pPr>
            <w:proofErr w:type="spellStart"/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hidden_layer_sizes</w:t>
            </w:r>
            <w:proofErr w:type="spellEnd"/>
            <w:proofErr w:type="gramStart"/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=(</w:t>
            </w:r>
            <w:proofErr w:type="gramEnd"/>
            <w:r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5,2</w:t>
            </w:r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)</w:t>
            </w:r>
          </w:p>
        </w:tc>
      </w:tr>
      <w:tr w:rsidR="00EF4047" w14:paraId="0D06F719" w14:textId="77777777" w:rsidTr="005204EB">
        <w:tc>
          <w:tcPr>
            <w:tcW w:w="1367" w:type="dxa"/>
          </w:tcPr>
          <w:p w14:paraId="29A38A99" w14:textId="77777777" w:rsidR="00EF4047" w:rsidRPr="00FB6920" w:rsidRDefault="00EF4047" w:rsidP="005204EB">
            <w:pPr>
              <w:rPr>
                <w:rStyle w:val="pre"/>
                <w:rFonts w:ascii="Georgia" w:hAnsi="Georgia" w:cs="Segoe UI"/>
                <w:b/>
                <w:bCs/>
                <w:i/>
                <w:iCs/>
                <w:color w:val="000000" w:themeColor="text1"/>
              </w:rPr>
            </w:pPr>
            <w:r w:rsidRPr="00FB6920">
              <w:rPr>
                <w:rStyle w:val="pre"/>
                <w:rFonts w:ascii="Georgia" w:hAnsi="Georgia" w:cs="Segoe UI"/>
                <w:b/>
                <w:bCs/>
                <w:i/>
                <w:iCs/>
                <w:color w:val="000000" w:themeColor="text1"/>
              </w:rPr>
              <w:t>SVM</w:t>
            </w:r>
          </w:p>
        </w:tc>
        <w:tc>
          <w:tcPr>
            <w:tcW w:w="7983" w:type="dxa"/>
          </w:tcPr>
          <w:p w14:paraId="0208CDDA" w14:textId="77777777" w:rsidR="00EF4047" w:rsidRPr="00FB6920" w:rsidRDefault="00EF4047" w:rsidP="005204EB">
            <w:pPr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</w:pPr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C parameter: 16</w:t>
            </w:r>
          </w:p>
          <w:p w14:paraId="26CDD580" w14:textId="77777777" w:rsidR="00EF4047" w:rsidRPr="00FB6920" w:rsidRDefault="00EF4047" w:rsidP="005204EB">
            <w:pPr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</w:pPr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 xml:space="preserve">kernel: </w:t>
            </w:r>
            <w:proofErr w:type="spellStart"/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rbf</w:t>
            </w:r>
            <w:proofErr w:type="spellEnd"/>
          </w:p>
          <w:p w14:paraId="418456E9" w14:textId="77777777" w:rsidR="00EF4047" w:rsidRPr="00FB6920" w:rsidRDefault="00EF4047" w:rsidP="005204EB">
            <w:pPr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</w:pPr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penalty: L1 regularization</w:t>
            </w:r>
          </w:p>
        </w:tc>
      </w:tr>
      <w:tr w:rsidR="00EF4047" w14:paraId="395C1371" w14:textId="77777777" w:rsidTr="005204EB">
        <w:tc>
          <w:tcPr>
            <w:tcW w:w="1367" w:type="dxa"/>
          </w:tcPr>
          <w:p w14:paraId="5F423460" w14:textId="77777777" w:rsidR="00EF4047" w:rsidRPr="00FB6920" w:rsidRDefault="00EF4047" w:rsidP="005204EB">
            <w:pPr>
              <w:rPr>
                <w:rStyle w:val="pre"/>
                <w:rFonts w:ascii="Georgia" w:hAnsi="Georgia" w:cs="Segoe UI"/>
                <w:b/>
                <w:bCs/>
                <w:i/>
                <w:iCs/>
                <w:color w:val="000000" w:themeColor="text1"/>
              </w:rPr>
            </w:pPr>
            <w:r w:rsidRPr="00FB6920">
              <w:rPr>
                <w:rStyle w:val="pre"/>
                <w:rFonts w:ascii="Georgia" w:hAnsi="Georgia" w:cs="Segoe UI"/>
                <w:b/>
                <w:bCs/>
                <w:i/>
                <w:iCs/>
                <w:color w:val="000000" w:themeColor="text1"/>
              </w:rPr>
              <w:t>BLSTM</w:t>
            </w:r>
          </w:p>
        </w:tc>
        <w:tc>
          <w:tcPr>
            <w:tcW w:w="7983" w:type="dxa"/>
          </w:tcPr>
          <w:p w14:paraId="78258933" w14:textId="4A5F0381" w:rsidR="00EF4047" w:rsidRPr="00FB6920" w:rsidRDefault="00EF4047" w:rsidP="00EF4047">
            <w:pPr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</w:pPr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Tokenization:</w:t>
            </w:r>
            <w:r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num_words</w:t>
            </w:r>
            <w:proofErr w:type="spellEnd"/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 xml:space="preserve">: 20727 unique </w:t>
            </w:r>
            <w:proofErr w:type="gramStart"/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tokens ,</w:t>
            </w:r>
            <w:proofErr w:type="gramEnd"/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maxlen</w:t>
            </w:r>
            <w:proofErr w:type="spellEnd"/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: 128</w:t>
            </w:r>
          </w:p>
          <w:p w14:paraId="423C9819" w14:textId="431A6A77" w:rsidR="00EF4047" w:rsidRPr="00FB6920" w:rsidRDefault="00EF4047" w:rsidP="00EF4047">
            <w:pPr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</w:pPr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 xml:space="preserve">Word </w:t>
            </w:r>
            <w:proofErr w:type="spellStart"/>
            <w:proofErr w:type="gramStart"/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Embeddings:Twitter</w:t>
            </w:r>
            <w:proofErr w:type="spellEnd"/>
            <w:proofErr w:type="gramEnd"/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 xml:space="preserve"> Glove, 200 dimensional vectors</w:t>
            </w:r>
          </w:p>
          <w:p w14:paraId="7B686DBE" w14:textId="6C84F0E5" w:rsidR="00EF4047" w:rsidRPr="00FB6920" w:rsidRDefault="00EF4047" w:rsidP="00EF4047">
            <w:pPr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</w:pPr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optimizer: ‘</w:t>
            </w:r>
            <w:proofErr w:type="spellStart"/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adam</w:t>
            </w:r>
            <w:proofErr w:type="spellEnd"/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’</w:t>
            </w:r>
          </w:p>
          <w:p w14:paraId="7046FB12" w14:textId="77777777" w:rsidR="00EF4047" w:rsidRPr="00FB6920" w:rsidRDefault="00EF4047" w:rsidP="00EF4047">
            <w:pPr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</w:pPr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dropout rate: 0.2</w:t>
            </w:r>
          </w:p>
          <w:p w14:paraId="6E1AD4DA" w14:textId="77777777" w:rsidR="00EF4047" w:rsidRPr="00FB6920" w:rsidRDefault="00EF4047" w:rsidP="00EF4047">
            <w:pPr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</w:pPr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recurrent dropout: 0.2</w:t>
            </w:r>
          </w:p>
          <w:p w14:paraId="16649E04" w14:textId="77777777" w:rsidR="00EF4047" w:rsidRPr="00FB6920" w:rsidRDefault="00EF4047" w:rsidP="00EF4047">
            <w:pPr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</w:pPr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metrics: accuracy</w:t>
            </w:r>
          </w:p>
          <w:p w14:paraId="2BAD7B33" w14:textId="193D210C" w:rsidR="00EF4047" w:rsidRPr="00FB6920" w:rsidRDefault="00EF4047" w:rsidP="00EF4047">
            <w:pPr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</w:pPr>
            <w:r w:rsidRPr="00FB6920"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  <w:t>epochs: 100</w:t>
            </w:r>
          </w:p>
        </w:tc>
      </w:tr>
      <w:tr w:rsidR="00EF4047" w14:paraId="4A5030BA" w14:textId="77777777" w:rsidTr="005204EB">
        <w:tc>
          <w:tcPr>
            <w:tcW w:w="1367" w:type="dxa"/>
          </w:tcPr>
          <w:p w14:paraId="1C62AD92" w14:textId="77777777" w:rsidR="00EF4047" w:rsidRPr="00FB6920" w:rsidRDefault="00EF4047" w:rsidP="005204EB">
            <w:pPr>
              <w:rPr>
                <w:rStyle w:val="pre"/>
                <w:rFonts w:ascii="Georgia" w:hAnsi="Georgia" w:cs="Segoe UI"/>
                <w:b/>
                <w:bCs/>
                <w:i/>
                <w:iCs/>
                <w:color w:val="000000" w:themeColor="text1"/>
              </w:rPr>
            </w:pPr>
            <w:r w:rsidRPr="00F17B51">
              <w:rPr>
                <w:rFonts w:ascii="Georgia" w:hAnsi="Georgia"/>
              </w:rPr>
              <w:t>BERT</w:t>
            </w:r>
          </w:p>
        </w:tc>
        <w:tc>
          <w:tcPr>
            <w:tcW w:w="7983" w:type="dxa"/>
          </w:tcPr>
          <w:p w14:paraId="10A97383" w14:textId="77777777" w:rsidR="00EF4047" w:rsidRPr="00C25146" w:rsidRDefault="00EF4047" w:rsidP="005204EB">
            <w:pPr>
              <w:rPr>
                <w:rFonts w:ascii="Georgia" w:hAnsi="Georgia"/>
              </w:rPr>
            </w:pPr>
            <w:proofErr w:type="spellStart"/>
            <w:r w:rsidRPr="00C25146">
              <w:rPr>
                <w:rFonts w:ascii="Georgia" w:hAnsi="Georgia"/>
              </w:rPr>
              <w:t>max_seq_lenth</w:t>
            </w:r>
            <w:proofErr w:type="spellEnd"/>
            <w:r w:rsidRPr="00C25146">
              <w:rPr>
                <w:rFonts w:ascii="Georgia" w:hAnsi="Georgia"/>
              </w:rPr>
              <w:t>: 128</w:t>
            </w:r>
          </w:p>
          <w:p w14:paraId="4FC12847" w14:textId="77777777" w:rsidR="00EF4047" w:rsidRPr="00C25146" w:rsidRDefault="00EF4047" w:rsidP="005204EB">
            <w:pPr>
              <w:rPr>
                <w:rFonts w:ascii="Georgia" w:hAnsi="Georgia"/>
              </w:rPr>
            </w:pPr>
            <w:r w:rsidRPr="00C25146">
              <w:rPr>
                <w:rFonts w:ascii="Georgia" w:hAnsi="Georgia"/>
              </w:rPr>
              <w:lastRenderedPageBreak/>
              <w:t>Model:</w:t>
            </w:r>
            <w:r>
              <w:rPr>
                <w:rFonts w:ascii="Georgia" w:hAnsi="Georgia"/>
              </w:rPr>
              <w:t xml:space="preserve"> </w:t>
            </w:r>
            <w:proofErr w:type="spellStart"/>
            <w:r>
              <w:rPr>
                <w:rFonts w:ascii="Georgia" w:hAnsi="Georgia"/>
              </w:rPr>
              <w:t>Bert_large</w:t>
            </w:r>
            <w:proofErr w:type="spellEnd"/>
          </w:p>
          <w:p w14:paraId="403314C5" w14:textId="77777777" w:rsidR="00EF4047" w:rsidRPr="00C25146" w:rsidRDefault="00EF4047" w:rsidP="005204EB">
            <w:pPr>
              <w:rPr>
                <w:rFonts w:ascii="Georgia" w:hAnsi="Georgia"/>
              </w:rPr>
            </w:pPr>
            <w:proofErr w:type="spellStart"/>
            <w:r w:rsidRPr="00C25146">
              <w:rPr>
                <w:rFonts w:ascii="Georgia" w:hAnsi="Georgia"/>
              </w:rPr>
              <w:t>train_batch_size</w:t>
            </w:r>
            <w:proofErr w:type="spellEnd"/>
            <w:r w:rsidRPr="00C25146">
              <w:rPr>
                <w:rFonts w:ascii="Georgia" w:hAnsi="Georgia"/>
              </w:rPr>
              <w:t>:</w:t>
            </w:r>
            <w:r>
              <w:rPr>
                <w:rFonts w:ascii="Georgia" w:hAnsi="Georgia"/>
              </w:rPr>
              <w:t xml:space="preserve"> 8</w:t>
            </w:r>
          </w:p>
          <w:p w14:paraId="02B08F67" w14:textId="77777777" w:rsidR="00EF4047" w:rsidRPr="00C25146" w:rsidRDefault="00EF4047" w:rsidP="005204EB">
            <w:pPr>
              <w:rPr>
                <w:rFonts w:ascii="Georgia" w:hAnsi="Georgia"/>
              </w:rPr>
            </w:pPr>
            <w:proofErr w:type="spellStart"/>
            <w:r w:rsidRPr="00C25146">
              <w:rPr>
                <w:rFonts w:ascii="Georgia" w:hAnsi="Georgia"/>
              </w:rPr>
              <w:t>num_train_epochs</w:t>
            </w:r>
            <w:proofErr w:type="spellEnd"/>
            <w:r w:rsidRPr="00C25146">
              <w:rPr>
                <w:rFonts w:ascii="Georgia" w:hAnsi="Georgia"/>
              </w:rPr>
              <w:t>:</w:t>
            </w:r>
            <w:r>
              <w:rPr>
                <w:rFonts w:ascii="Georgia" w:hAnsi="Georgia"/>
              </w:rPr>
              <w:t xml:space="preserve"> 6 </w:t>
            </w:r>
          </w:p>
          <w:p w14:paraId="4A7A20FC" w14:textId="77777777" w:rsidR="00EF4047" w:rsidRPr="00FB6920" w:rsidRDefault="00EF4047" w:rsidP="005204EB">
            <w:pPr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</w:pPr>
            <w:proofErr w:type="spellStart"/>
            <w:r w:rsidRPr="00C25146">
              <w:rPr>
                <w:rFonts w:ascii="Georgia" w:hAnsi="Georgia"/>
              </w:rPr>
              <w:t>learning_rate</w:t>
            </w:r>
            <w:proofErr w:type="spellEnd"/>
            <w:r w:rsidRPr="00C25146">
              <w:rPr>
                <w:rFonts w:ascii="Georgia" w:hAnsi="Georgia"/>
              </w:rPr>
              <w:t xml:space="preserve">: </w:t>
            </w:r>
            <w:r>
              <w:rPr>
                <w:rFonts w:ascii="Georgia" w:hAnsi="Georgia"/>
              </w:rPr>
              <w:t>1e-5</w:t>
            </w:r>
          </w:p>
        </w:tc>
      </w:tr>
      <w:tr w:rsidR="00EF4047" w14:paraId="471BF9F7" w14:textId="77777777" w:rsidTr="005204EB">
        <w:tc>
          <w:tcPr>
            <w:tcW w:w="1367" w:type="dxa"/>
          </w:tcPr>
          <w:p w14:paraId="016A1D80" w14:textId="77777777" w:rsidR="00EF4047" w:rsidRPr="00FB6920" w:rsidRDefault="00EF4047" w:rsidP="005204EB">
            <w:pPr>
              <w:rPr>
                <w:rStyle w:val="pre"/>
                <w:rFonts w:ascii="Georgia" w:hAnsi="Georgia" w:cs="Segoe UI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85133">
              <w:rPr>
                <w:rFonts w:ascii="Georgia" w:hAnsi="Georgia"/>
              </w:rPr>
              <w:lastRenderedPageBreak/>
              <w:t>RoBERTa</w:t>
            </w:r>
            <w:proofErr w:type="spellEnd"/>
          </w:p>
        </w:tc>
        <w:tc>
          <w:tcPr>
            <w:tcW w:w="7983" w:type="dxa"/>
          </w:tcPr>
          <w:p w14:paraId="5EFA6761" w14:textId="77777777" w:rsidR="00EF4047" w:rsidRPr="00C25146" w:rsidRDefault="00EF4047" w:rsidP="005204EB">
            <w:pPr>
              <w:rPr>
                <w:rFonts w:ascii="Georgia" w:hAnsi="Georgia"/>
              </w:rPr>
            </w:pPr>
            <w:proofErr w:type="spellStart"/>
            <w:r w:rsidRPr="00C25146">
              <w:rPr>
                <w:rFonts w:ascii="Georgia" w:hAnsi="Georgia"/>
              </w:rPr>
              <w:t>max_seq_lenth</w:t>
            </w:r>
            <w:proofErr w:type="spellEnd"/>
            <w:r w:rsidRPr="00C25146">
              <w:rPr>
                <w:rFonts w:ascii="Georgia" w:hAnsi="Georgia"/>
              </w:rPr>
              <w:t>: 128</w:t>
            </w:r>
          </w:p>
          <w:p w14:paraId="475CD0B3" w14:textId="77777777" w:rsidR="00EF4047" w:rsidRPr="00C25146" w:rsidRDefault="00EF4047" w:rsidP="005204EB">
            <w:pPr>
              <w:rPr>
                <w:rFonts w:ascii="Georgia" w:hAnsi="Georgia"/>
              </w:rPr>
            </w:pPr>
            <w:r w:rsidRPr="00C25146">
              <w:rPr>
                <w:rFonts w:ascii="Georgia" w:hAnsi="Georgia"/>
              </w:rPr>
              <w:t>Model:</w:t>
            </w:r>
            <w:r>
              <w:rPr>
                <w:rFonts w:ascii="Georgia" w:hAnsi="Georgia"/>
              </w:rPr>
              <w:t xml:space="preserve"> </w:t>
            </w:r>
            <w:proofErr w:type="spellStart"/>
            <w:r w:rsidRPr="00006499">
              <w:rPr>
                <w:rFonts w:ascii="Georgia" w:hAnsi="Georgia"/>
                <w:sz w:val="20"/>
                <w:szCs w:val="20"/>
              </w:rPr>
              <w:t>RoBERTa</w:t>
            </w:r>
            <w:proofErr w:type="spellEnd"/>
            <w:r>
              <w:rPr>
                <w:rFonts w:ascii="Georgia" w:hAnsi="Georgia"/>
              </w:rPr>
              <w:t xml:space="preserve"> _large</w:t>
            </w:r>
          </w:p>
          <w:p w14:paraId="4EBF4DE0" w14:textId="77777777" w:rsidR="00EF4047" w:rsidRPr="00C25146" w:rsidRDefault="00EF4047" w:rsidP="005204EB">
            <w:pPr>
              <w:rPr>
                <w:rFonts w:ascii="Georgia" w:hAnsi="Georgia"/>
              </w:rPr>
            </w:pPr>
            <w:proofErr w:type="spellStart"/>
            <w:r w:rsidRPr="00C25146">
              <w:rPr>
                <w:rFonts w:ascii="Georgia" w:hAnsi="Georgia"/>
              </w:rPr>
              <w:t>train_batch_size</w:t>
            </w:r>
            <w:proofErr w:type="spellEnd"/>
            <w:r w:rsidRPr="00C25146">
              <w:rPr>
                <w:rFonts w:ascii="Georgia" w:hAnsi="Georgia"/>
              </w:rPr>
              <w:t>:</w:t>
            </w:r>
            <w:r>
              <w:rPr>
                <w:rFonts w:ascii="Georgia" w:hAnsi="Georgia"/>
              </w:rPr>
              <w:t xml:space="preserve"> 8</w:t>
            </w:r>
          </w:p>
          <w:p w14:paraId="1C1B64F7" w14:textId="77777777" w:rsidR="00EF4047" w:rsidRPr="00C25146" w:rsidRDefault="00EF4047" w:rsidP="005204EB">
            <w:pPr>
              <w:rPr>
                <w:rFonts w:ascii="Georgia" w:hAnsi="Georgia"/>
              </w:rPr>
            </w:pPr>
            <w:proofErr w:type="spellStart"/>
            <w:r w:rsidRPr="00C25146">
              <w:rPr>
                <w:rFonts w:ascii="Georgia" w:hAnsi="Georgia"/>
              </w:rPr>
              <w:t>num_train_epochs</w:t>
            </w:r>
            <w:proofErr w:type="spellEnd"/>
            <w:r w:rsidRPr="00C25146">
              <w:rPr>
                <w:rFonts w:ascii="Georgia" w:hAnsi="Georgia"/>
              </w:rPr>
              <w:t>:</w:t>
            </w:r>
            <w:r>
              <w:rPr>
                <w:rFonts w:ascii="Georgia" w:hAnsi="Georgia"/>
              </w:rPr>
              <w:t xml:space="preserve"> 6 </w:t>
            </w:r>
          </w:p>
          <w:p w14:paraId="61FD225B" w14:textId="77777777" w:rsidR="00EF4047" w:rsidRPr="00FB6920" w:rsidRDefault="00EF4047" w:rsidP="005204EB">
            <w:pPr>
              <w:rPr>
                <w:rStyle w:val="pre"/>
                <w:rFonts w:ascii="Georgia" w:hAnsi="Georgia" w:cs="Segoe UI"/>
                <w:i/>
                <w:iCs/>
                <w:color w:val="000000" w:themeColor="text1"/>
              </w:rPr>
            </w:pPr>
            <w:proofErr w:type="spellStart"/>
            <w:r w:rsidRPr="00C25146">
              <w:rPr>
                <w:rFonts w:ascii="Georgia" w:hAnsi="Georgia"/>
              </w:rPr>
              <w:t>learning_rate</w:t>
            </w:r>
            <w:proofErr w:type="spellEnd"/>
            <w:r w:rsidRPr="00C25146">
              <w:rPr>
                <w:rFonts w:ascii="Georgia" w:hAnsi="Georgia"/>
              </w:rPr>
              <w:t xml:space="preserve">: </w:t>
            </w:r>
            <w:r>
              <w:rPr>
                <w:rFonts w:ascii="Georgia" w:hAnsi="Georgia"/>
              </w:rPr>
              <w:t>1e-5</w:t>
            </w:r>
          </w:p>
        </w:tc>
      </w:tr>
    </w:tbl>
    <w:p w14:paraId="17514AB4" w14:textId="77777777" w:rsidR="00EF4047" w:rsidRDefault="00EF4047" w:rsidP="00EF4047">
      <w:pPr>
        <w:pStyle w:val="Caption"/>
        <w:keepNext/>
        <w:rPr>
          <w:rFonts w:ascii="Georgia" w:hAnsi="Georgia"/>
          <w:b/>
          <w:i w:val="0"/>
          <w:color w:val="auto"/>
          <w:sz w:val="24"/>
          <w:szCs w:val="24"/>
        </w:rPr>
      </w:pPr>
    </w:p>
    <w:p w14:paraId="67C767F9" w14:textId="48876493" w:rsidR="009A061B" w:rsidRDefault="009A061B" w:rsidP="009A061B"/>
    <w:p w14:paraId="0D2A3C5D" w14:textId="285A70E9" w:rsidR="00EF4047" w:rsidRDefault="00EF4047" w:rsidP="009A061B"/>
    <w:p w14:paraId="30AA6C2B" w14:textId="15047914" w:rsidR="00EF4047" w:rsidRDefault="00EF4047" w:rsidP="009A061B"/>
    <w:p w14:paraId="67A5A45E" w14:textId="589F9B84" w:rsidR="00EF4047" w:rsidRDefault="00EF4047" w:rsidP="009A061B"/>
    <w:p w14:paraId="7E1DE9F8" w14:textId="5CA5D92F" w:rsidR="00EF4047" w:rsidRDefault="00EF4047" w:rsidP="009A061B"/>
    <w:p w14:paraId="6189D749" w14:textId="0014E4FD" w:rsidR="00EF4047" w:rsidRDefault="00EF4047" w:rsidP="009A061B"/>
    <w:p w14:paraId="3CA16CBE" w14:textId="17D57CA9" w:rsidR="00EF4047" w:rsidRDefault="00EF4047" w:rsidP="009A061B"/>
    <w:p w14:paraId="741C1304" w14:textId="7412866C" w:rsidR="00EF4047" w:rsidRDefault="00EF4047" w:rsidP="009A061B"/>
    <w:p w14:paraId="05BBD4C0" w14:textId="11DD7270" w:rsidR="00EF4047" w:rsidRDefault="00EF4047" w:rsidP="009A061B"/>
    <w:p w14:paraId="777BFE5D" w14:textId="6ADA2128" w:rsidR="00EF4047" w:rsidRDefault="00EF4047" w:rsidP="009A061B"/>
    <w:p w14:paraId="4D36E09C" w14:textId="4D539BDC" w:rsidR="00EF4047" w:rsidRDefault="00EF4047" w:rsidP="009A061B"/>
    <w:p w14:paraId="1B8F22F0" w14:textId="5D3C06C3" w:rsidR="00EF4047" w:rsidRDefault="00EF4047" w:rsidP="009A061B"/>
    <w:p w14:paraId="62DC3BCF" w14:textId="35EF4D4A" w:rsidR="00EF4047" w:rsidRDefault="00EF4047" w:rsidP="009A061B"/>
    <w:p w14:paraId="3874E899" w14:textId="780C11D1" w:rsidR="00EF4047" w:rsidRDefault="00EF4047" w:rsidP="009A061B"/>
    <w:p w14:paraId="02146FC6" w14:textId="6510A152" w:rsidR="00EF4047" w:rsidRDefault="00EF4047" w:rsidP="009A061B"/>
    <w:p w14:paraId="4A09AEF1" w14:textId="70893076" w:rsidR="00EF4047" w:rsidRDefault="00EF4047" w:rsidP="009A061B"/>
    <w:p w14:paraId="4FD734E0" w14:textId="77777777" w:rsidR="009A061B" w:rsidRDefault="009A061B"/>
    <w:sectPr w:rsidR="009A0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altName w:val="﷽﷽﷽﷽﷽﷽﷽﷽쪀̐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72F25"/>
    <w:multiLevelType w:val="multilevel"/>
    <w:tmpl w:val="9E7A3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F4D2086"/>
    <w:multiLevelType w:val="multilevel"/>
    <w:tmpl w:val="D6C4D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37D0811"/>
    <w:multiLevelType w:val="hybridMultilevel"/>
    <w:tmpl w:val="6CFECCC0"/>
    <w:lvl w:ilvl="0" w:tplc="A770ED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61B"/>
    <w:rsid w:val="000B6C9B"/>
    <w:rsid w:val="00617FD2"/>
    <w:rsid w:val="00860CA1"/>
    <w:rsid w:val="009A061B"/>
    <w:rsid w:val="00DB2B6A"/>
    <w:rsid w:val="00EF4047"/>
    <w:rsid w:val="00EF4662"/>
    <w:rsid w:val="00F6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556E2"/>
  <w15:chartTrackingRefBased/>
  <w15:docId w15:val="{5E1B8FD7-06EA-4792-971A-4B2DA0FB2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061B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061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59"/>
    <w:rsid w:val="00860CA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4047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F40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4047"/>
    <w:rPr>
      <w:rFonts w:ascii="Courier New" w:eastAsia="Times New Roman" w:hAnsi="Courier New" w:cs="Courier New"/>
      <w:sz w:val="20"/>
      <w:szCs w:val="20"/>
    </w:rPr>
  </w:style>
  <w:style w:type="character" w:customStyle="1" w:styleId="pre">
    <w:name w:val="pre"/>
    <w:basedOn w:val="DefaultParagraphFont"/>
    <w:rsid w:val="00EF4047"/>
  </w:style>
  <w:style w:type="paragraph" w:customStyle="1" w:styleId="paragraph">
    <w:name w:val="paragraph"/>
    <w:basedOn w:val="Normal"/>
    <w:rsid w:val="00EF46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EF4662"/>
  </w:style>
  <w:style w:type="character" w:customStyle="1" w:styleId="eop">
    <w:name w:val="eop"/>
    <w:basedOn w:val="DefaultParagraphFont"/>
    <w:rsid w:val="00EF4662"/>
  </w:style>
  <w:style w:type="table" w:styleId="TableGridLight">
    <w:name w:val="Grid Table Light"/>
    <w:basedOn w:val="TableNormal"/>
    <w:uiPriority w:val="40"/>
    <w:rsid w:val="000B6C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6Colorful-Accent5">
    <w:name w:val="Grid Table 6 Colorful Accent 5"/>
    <w:basedOn w:val="TableNormal"/>
    <w:uiPriority w:val="51"/>
    <w:rsid w:val="000B6C9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1Light-Accent1">
    <w:name w:val="Grid Table 1 Light Accent 1"/>
    <w:basedOn w:val="TableNormal"/>
    <w:uiPriority w:val="46"/>
    <w:rsid w:val="000B6C9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0B6C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0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9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8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6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8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5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4122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20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68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11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30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95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3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91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90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94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9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94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573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35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35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50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64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649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12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76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993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15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86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40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79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6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301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55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25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01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65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992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043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831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41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225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206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455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38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153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30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42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778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0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623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882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980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856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35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69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231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89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15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76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27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87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31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99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8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8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42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35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97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61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68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92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800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195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690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686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17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419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189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235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135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192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526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09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02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591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065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290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988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294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84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19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633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995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167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403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950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403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25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412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209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051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679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97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745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805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07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533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37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23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330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070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50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16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298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4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851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707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207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271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44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12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23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35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046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35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46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70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77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80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67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53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79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4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20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04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1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51059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58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28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1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8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620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435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39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027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11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495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29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61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4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096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456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136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39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59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22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154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2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09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47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83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06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275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988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748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662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cdc.gov/violenceprevention/intimatepartnerviolence/resources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998</Words>
  <Characters>569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l-Garadi</dc:creator>
  <cp:keywords/>
  <dc:description/>
  <cp:lastModifiedBy>Sarker, Abeed</cp:lastModifiedBy>
  <cp:revision>6</cp:revision>
  <dcterms:created xsi:type="dcterms:W3CDTF">2021-11-18T18:19:00Z</dcterms:created>
  <dcterms:modified xsi:type="dcterms:W3CDTF">2021-11-22T20:24:00Z</dcterms:modified>
</cp:coreProperties>
</file>